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058DA" w14:textId="77777777" w:rsidR="008654F6" w:rsidRPr="00C468F8" w:rsidRDefault="009E14CE">
      <w:pPr>
        <w:pStyle w:val="NoSpacing"/>
        <w:rPr>
          <w:rFonts w:ascii="Times New Roman" w:hAnsi="Times New Roman" w:cs="Times New Roman"/>
          <w:sz w:val="24"/>
        </w:rPr>
      </w:pPr>
      <w:r w:rsidRPr="00C468F8">
        <w:rPr>
          <w:rFonts w:ascii="Times New Roman" w:hAnsi="Times New Roman" w:cs="Times New Roman"/>
          <w:b/>
          <w:sz w:val="24"/>
        </w:rPr>
        <w:t>Supplemental Table S1:</w:t>
      </w:r>
      <w:r w:rsidRPr="00C468F8">
        <w:rPr>
          <w:rFonts w:ascii="Times New Roman" w:hAnsi="Times New Roman" w:cs="Times New Roman"/>
          <w:sz w:val="24"/>
        </w:rPr>
        <w:t xml:space="preserve"> </w:t>
      </w:r>
      <w:r w:rsidRPr="00C468F8">
        <w:rPr>
          <w:rFonts w:ascii="Times New Roman" w:hAnsi="Times New Roman" w:cs="Times New Roman"/>
        </w:rPr>
        <w:t xml:space="preserve">A) Definitions of AKI according to Kidney Disease Improving Global Outcomes criteria; B) Definitions of recovery from AKI  </w:t>
      </w:r>
    </w:p>
    <w:p w14:paraId="052D9E28" w14:textId="77777777" w:rsidR="008654F6" w:rsidRPr="00C468F8" w:rsidRDefault="008654F6">
      <w:pPr>
        <w:pStyle w:val="NoSpacing"/>
        <w:rPr>
          <w:rFonts w:ascii="Times New Roman" w:eastAsia="Times New Roman" w:hAnsi="Times New Roman" w:cs="Times New Roman"/>
        </w:rPr>
      </w:pPr>
    </w:p>
    <w:p w14:paraId="42191AC8" w14:textId="77777777" w:rsidR="008654F6" w:rsidRPr="00C468F8" w:rsidRDefault="009E14CE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C468F8">
        <w:rPr>
          <w:rFonts w:ascii="Times New Roman" w:hAnsi="Times New Roman" w:cs="Times New Roman"/>
        </w:rPr>
        <w:t xml:space="preserve">Definitions of AKI </w:t>
      </w:r>
      <w:r w:rsidRPr="00C468F8">
        <w:rPr>
          <w:rFonts w:ascii="Times New Roman" w:hAnsi="Times New Roman" w:cs="Times New Roman"/>
          <w:sz w:val="24"/>
          <w:szCs w:val="24"/>
        </w:rPr>
        <w:t xml:space="preserve">according to Kidney Disease Improving Global Outcomes criteria </w:t>
      </w:r>
      <w:r w:rsidRPr="00C468F8">
        <w:rPr>
          <w:rFonts w:ascii="Times New Roman" w:hAnsi="Times New Roman" w:cs="Times New Roman"/>
          <w:highlight w:val="yellow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62"/>
        <w:gridCol w:w="7088"/>
      </w:tblGrid>
      <w:tr w:rsidR="00C468F8" w:rsidRPr="00C468F8" w14:paraId="1719DB25" w14:textId="77777777">
        <w:trPr>
          <w:trHeight w:val="300"/>
        </w:trPr>
        <w:tc>
          <w:tcPr>
            <w:tcW w:w="2262" w:type="dxa"/>
            <w:shd w:val="clear" w:color="auto" w:fill="auto"/>
          </w:tcPr>
          <w:p w14:paraId="5825319D" w14:textId="77777777" w:rsidR="008654F6" w:rsidRPr="00C468F8" w:rsidRDefault="008654F6">
            <w:pPr>
              <w:pStyle w:val="NoSpacing"/>
              <w:suppressAutoHyphens/>
              <w:rPr>
                <w:rFonts w:ascii="Liberation Serif" w:eastAsia="Droid Sans Fallback" w:hAnsi="Liberation Serif" w:cs="Droid Sans Devanagari"/>
                <w:b/>
                <w:kern w:val="2"/>
                <w:sz w:val="20"/>
              </w:rPr>
            </w:pPr>
          </w:p>
        </w:tc>
        <w:tc>
          <w:tcPr>
            <w:tcW w:w="7087" w:type="dxa"/>
            <w:shd w:val="clear" w:color="auto" w:fill="auto"/>
          </w:tcPr>
          <w:p w14:paraId="25ED2E67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b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b/>
                <w:kern w:val="2"/>
                <w:sz w:val="20"/>
                <w:szCs w:val="20"/>
              </w:rPr>
              <w:t>Definitions</w:t>
            </w:r>
          </w:p>
        </w:tc>
      </w:tr>
      <w:tr w:rsidR="00C468F8" w:rsidRPr="00C468F8" w14:paraId="30ABC1BA" w14:textId="77777777">
        <w:trPr>
          <w:trHeight w:val="300"/>
        </w:trPr>
        <w:tc>
          <w:tcPr>
            <w:tcW w:w="2262" w:type="dxa"/>
            <w:shd w:val="clear" w:color="auto" w:fill="auto"/>
          </w:tcPr>
          <w:p w14:paraId="55F8D6FC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AKI</w:t>
            </w:r>
          </w:p>
        </w:tc>
        <w:tc>
          <w:tcPr>
            <w:tcW w:w="7087" w:type="dxa"/>
            <w:shd w:val="clear" w:color="auto" w:fill="auto"/>
          </w:tcPr>
          <w:p w14:paraId="465C5265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Increase in creatinine &gt; 0.3 mg/dl (26.5 </w:t>
            </w:r>
            <w:proofErr w:type="spellStart"/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mmol</w:t>
            </w:r>
            <w:proofErr w:type="spellEnd"/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/L) within 48 hours or </w:t>
            </w:r>
          </w:p>
          <w:p w14:paraId="5ED1C627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Creatinine increase in % &gt; 50% within 7 days</w:t>
            </w:r>
          </w:p>
        </w:tc>
      </w:tr>
      <w:tr w:rsidR="00C468F8" w:rsidRPr="00C468F8" w14:paraId="2453E6E3" w14:textId="77777777">
        <w:trPr>
          <w:trHeight w:val="300"/>
        </w:trPr>
        <w:tc>
          <w:tcPr>
            <w:tcW w:w="2262" w:type="dxa"/>
            <w:shd w:val="clear" w:color="auto" w:fill="auto"/>
          </w:tcPr>
          <w:p w14:paraId="4833C434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b/>
                <w:kern w:val="2"/>
                <w:sz w:val="20"/>
                <w:szCs w:val="20"/>
              </w:rPr>
              <w:t>AKI Stage</w:t>
            </w:r>
          </w:p>
        </w:tc>
        <w:tc>
          <w:tcPr>
            <w:tcW w:w="7087" w:type="dxa"/>
            <w:shd w:val="clear" w:color="auto" w:fill="auto"/>
          </w:tcPr>
          <w:p w14:paraId="04FACB3F" w14:textId="77777777" w:rsidR="008654F6" w:rsidRPr="00C468F8" w:rsidRDefault="008654F6">
            <w:pPr>
              <w:pStyle w:val="NoSpacing"/>
              <w:suppressAutoHyphens/>
              <w:rPr>
                <w:rFonts w:ascii="Liberation Serif" w:eastAsia="Droid Sans Fallback" w:hAnsi="Liberation Serif" w:cs="Droid Sans Devanagari"/>
                <w:kern w:val="2"/>
                <w:sz w:val="20"/>
              </w:rPr>
            </w:pPr>
          </w:p>
        </w:tc>
      </w:tr>
      <w:tr w:rsidR="00C468F8" w:rsidRPr="00C468F8" w14:paraId="12F2E30B" w14:textId="77777777">
        <w:trPr>
          <w:trHeight w:val="300"/>
        </w:trPr>
        <w:tc>
          <w:tcPr>
            <w:tcW w:w="2262" w:type="dxa"/>
            <w:shd w:val="clear" w:color="auto" w:fill="auto"/>
          </w:tcPr>
          <w:p w14:paraId="41CD5261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Stage 1</w:t>
            </w:r>
          </w:p>
        </w:tc>
        <w:tc>
          <w:tcPr>
            <w:tcW w:w="7087" w:type="dxa"/>
            <w:shd w:val="clear" w:color="auto" w:fill="auto"/>
          </w:tcPr>
          <w:p w14:paraId="7CDE2AC0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Increase in creatinine &gt; 0.3 mg/dl (26.5 </w:t>
            </w:r>
            <w:proofErr w:type="spellStart"/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mmol</w:t>
            </w:r>
            <w:proofErr w:type="spellEnd"/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/L) or </w:t>
            </w:r>
          </w:p>
          <w:p w14:paraId="721B0DF2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Creatinine increase in % &gt; 50% and ≤ 100%</w:t>
            </w:r>
          </w:p>
        </w:tc>
      </w:tr>
      <w:tr w:rsidR="00C468F8" w:rsidRPr="00C468F8" w14:paraId="04EF0085" w14:textId="77777777">
        <w:trPr>
          <w:trHeight w:val="300"/>
        </w:trPr>
        <w:tc>
          <w:tcPr>
            <w:tcW w:w="2262" w:type="dxa"/>
            <w:shd w:val="clear" w:color="auto" w:fill="auto"/>
          </w:tcPr>
          <w:p w14:paraId="0AFCE6A7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Stage 2</w:t>
            </w:r>
          </w:p>
        </w:tc>
        <w:tc>
          <w:tcPr>
            <w:tcW w:w="7087" w:type="dxa"/>
            <w:shd w:val="clear" w:color="auto" w:fill="auto"/>
          </w:tcPr>
          <w:p w14:paraId="23295D5A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bCs/>
                <w:kern w:val="2"/>
                <w:sz w:val="20"/>
                <w:szCs w:val="20"/>
              </w:rPr>
              <w:t xml:space="preserve">Creatinine </w:t>
            </w: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increase</w:t>
            </w:r>
            <w:r w:rsidRPr="00C468F8">
              <w:rPr>
                <w:rFonts w:ascii="Times New Roman" w:eastAsia="Droid Sans Fallback" w:hAnsi="Times New Roman" w:cs="Times New Roman"/>
                <w:bCs/>
                <w:kern w:val="2"/>
                <w:sz w:val="20"/>
                <w:szCs w:val="20"/>
              </w:rPr>
              <w:t xml:space="preserve"> in</w:t>
            </w:r>
            <w:r w:rsidRPr="00C468F8">
              <w:rPr>
                <w:rFonts w:ascii="Times New Roman" w:eastAsia="Droid Sans Fallback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C468F8">
              <w:rPr>
                <w:rFonts w:ascii="Times New Roman" w:eastAsia="Droid Sans Fallback" w:hAnsi="Times New Roman" w:cs="Times New Roman"/>
                <w:bCs/>
                <w:kern w:val="2"/>
                <w:sz w:val="20"/>
                <w:szCs w:val="20"/>
              </w:rPr>
              <w:t>%</w:t>
            </w: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  &gt; 100% and ≤  200%</w:t>
            </w:r>
          </w:p>
        </w:tc>
      </w:tr>
      <w:tr w:rsidR="008654F6" w:rsidRPr="00C468F8" w14:paraId="2CA28F92" w14:textId="77777777">
        <w:trPr>
          <w:trHeight w:val="300"/>
        </w:trPr>
        <w:tc>
          <w:tcPr>
            <w:tcW w:w="2262" w:type="dxa"/>
            <w:shd w:val="clear" w:color="auto" w:fill="auto"/>
          </w:tcPr>
          <w:p w14:paraId="5FF391FB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Stage 3</w:t>
            </w:r>
          </w:p>
        </w:tc>
        <w:tc>
          <w:tcPr>
            <w:tcW w:w="7087" w:type="dxa"/>
            <w:shd w:val="clear" w:color="auto" w:fill="auto"/>
          </w:tcPr>
          <w:p w14:paraId="1E3435B5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Creatinine increase in % &gt; 200% or </w:t>
            </w:r>
          </w:p>
          <w:p w14:paraId="53FD2D54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Increase in creatinine &gt; 4 mg/dl (353.6 </w:t>
            </w:r>
            <w:proofErr w:type="spellStart"/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mmol</w:t>
            </w:r>
            <w:proofErr w:type="spellEnd"/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 xml:space="preserve">/L) or </w:t>
            </w:r>
          </w:p>
          <w:p w14:paraId="32C0E1C8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Initiating renal replacement therapy</w:t>
            </w:r>
          </w:p>
        </w:tc>
      </w:tr>
    </w:tbl>
    <w:p w14:paraId="736AACAD" w14:textId="77777777" w:rsidR="008654F6" w:rsidRPr="00C468F8" w:rsidRDefault="008654F6">
      <w:pPr>
        <w:pStyle w:val="NoSpacing"/>
        <w:rPr>
          <w:rFonts w:ascii="Times New Roman" w:hAnsi="Times New Roman" w:cs="Times New Roman"/>
        </w:rPr>
      </w:pPr>
    </w:p>
    <w:p w14:paraId="5E6F647A" w14:textId="77777777" w:rsidR="008654F6" w:rsidRPr="00C468F8" w:rsidRDefault="009E14CE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C468F8">
        <w:rPr>
          <w:rFonts w:ascii="Times New Roman" w:hAnsi="Times New Roman" w:cs="Times New Roman"/>
        </w:rPr>
        <w:t xml:space="preserve">Definitions of recovery from AKI </w:t>
      </w:r>
      <w:r w:rsidRPr="00C468F8">
        <w:rPr>
          <w:rFonts w:ascii="Times New Roman" w:hAnsi="Times New Roman" w:cs="Times New Roman"/>
          <w:sz w:val="24"/>
          <w:szCs w:val="24"/>
        </w:rPr>
        <w:t xml:space="preserve">according to Acute Dialysis Quality Initiative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750"/>
        <w:gridCol w:w="5600"/>
      </w:tblGrid>
      <w:tr w:rsidR="00C468F8" w:rsidRPr="00C468F8" w14:paraId="7D81286A" w14:textId="77777777">
        <w:trPr>
          <w:trHeight w:val="300"/>
        </w:trPr>
        <w:tc>
          <w:tcPr>
            <w:tcW w:w="3750" w:type="dxa"/>
            <w:shd w:val="clear" w:color="auto" w:fill="auto"/>
          </w:tcPr>
          <w:p w14:paraId="726E916E" w14:textId="77777777" w:rsidR="008654F6" w:rsidRPr="00C468F8" w:rsidRDefault="008654F6">
            <w:pPr>
              <w:pStyle w:val="NoSpacing"/>
              <w:suppressAutoHyphens/>
              <w:rPr>
                <w:rFonts w:ascii="Liberation Serif" w:eastAsia="Droid Sans Fallback" w:hAnsi="Liberation Serif" w:cs="Droid Sans Devanagari"/>
                <w:b/>
                <w:kern w:val="2"/>
                <w:sz w:val="20"/>
              </w:rPr>
            </w:pPr>
          </w:p>
        </w:tc>
        <w:tc>
          <w:tcPr>
            <w:tcW w:w="5599" w:type="dxa"/>
            <w:shd w:val="clear" w:color="auto" w:fill="auto"/>
          </w:tcPr>
          <w:p w14:paraId="16CE257F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b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b/>
                <w:kern w:val="2"/>
                <w:sz w:val="20"/>
                <w:szCs w:val="20"/>
              </w:rPr>
              <w:t>Definitions</w:t>
            </w:r>
          </w:p>
        </w:tc>
      </w:tr>
      <w:tr w:rsidR="00C468F8" w:rsidRPr="00C468F8" w14:paraId="1D48F70E" w14:textId="77777777">
        <w:trPr>
          <w:trHeight w:val="300"/>
        </w:trPr>
        <w:tc>
          <w:tcPr>
            <w:tcW w:w="3750" w:type="dxa"/>
            <w:shd w:val="clear" w:color="auto" w:fill="auto"/>
          </w:tcPr>
          <w:p w14:paraId="5EF85BF3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Recovery from AKI</w:t>
            </w:r>
          </w:p>
        </w:tc>
        <w:tc>
          <w:tcPr>
            <w:tcW w:w="5599" w:type="dxa"/>
            <w:shd w:val="clear" w:color="auto" w:fill="auto"/>
          </w:tcPr>
          <w:p w14:paraId="78EC536A" w14:textId="77777777" w:rsidR="008654F6" w:rsidRPr="00C468F8" w:rsidRDefault="009E14CE">
            <w:pPr>
              <w:pStyle w:val="NoSpacing"/>
              <w:suppressAutoHyphens/>
              <w:rPr>
                <w:rFonts w:ascii="Times New Roman" w:hAnsi="Times New Roman" w:cs="Times New Roman"/>
                <w:szCs w:val="20"/>
              </w:rPr>
            </w:pPr>
            <w:r w:rsidRPr="00C468F8">
              <w:rPr>
                <w:rFonts w:ascii="Times New Roman" w:eastAsia="Droid Sans Fallback" w:hAnsi="Times New Roman" w:cs="Times New Roman"/>
                <w:kern w:val="2"/>
                <w:sz w:val="20"/>
                <w:szCs w:val="20"/>
              </w:rPr>
              <w:t>creatinine change in % ≤  50% at discharge</w:t>
            </w:r>
          </w:p>
        </w:tc>
      </w:tr>
    </w:tbl>
    <w:p w14:paraId="133A9D25" w14:textId="77777777" w:rsidR="008654F6" w:rsidRPr="00C468F8" w:rsidRDefault="009E14CE">
      <w:pPr>
        <w:rPr>
          <w:rFonts w:ascii="Times New Roman" w:hAnsi="Times New Roman" w:cs="Times New Roman"/>
          <w:b/>
          <w:sz w:val="24"/>
        </w:rPr>
        <w:sectPr w:rsidR="008654F6" w:rsidRPr="00C468F8" w:rsidSect="00252C65">
          <w:footerReference w:type="default" r:id="rId8"/>
          <w:pgSz w:w="12240" w:h="15840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  <w:r w:rsidRPr="00C468F8">
        <w:rPr>
          <w:rFonts w:ascii="Times New Roman" w:hAnsi="Times New Roman" w:cs="Times New Roman"/>
          <w:sz w:val="24"/>
        </w:rPr>
        <w:t>Abbreviations: AKI, acute kidney injury</w:t>
      </w:r>
      <w:r w:rsidRPr="00C468F8">
        <w:rPr>
          <w:rFonts w:ascii="Times New Roman" w:hAnsi="Times New Roman" w:cs="Times New Roman"/>
          <w:b/>
          <w:sz w:val="24"/>
        </w:rPr>
        <w:t xml:space="preserve">. </w:t>
      </w:r>
    </w:p>
    <w:p w14:paraId="4AAB4BBD" w14:textId="77777777" w:rsidR="008654F6" w:rsidRPr="00C468F8" w:rsidRDefault="009E14CE">
      <w:pPr>
        <w:rPr>
          <w:rFonts w:ascii="Times New Roman" w:hAnsi="Times New Roman" w:cs="Times New Roman"/>
          <w:b/>
          <w:sz w:val="24"/>
        </w:rPr>
      </w:pPr>
      <w:r w:rsidRPr="00C468F8">
        <w:rPr>
          <w:rFonts w:ascii="Times New Roman" w:hAnsi="Times New Roman" w:cs="Times New Roman"/>
          <w:b/>
          <w:sz w:val="24"/>
        </w:rPr>
        <w:lastRenderedPageBreak/>
        <w:t xml:space="preserve">Supplemental Table S2. </w:t>
      </w:r>
      <w:r w:rsidRPr="00C468F8">
        <w:rPr>
          <w:rFonts w:ascii="Times New Roman" w:hAnsi="Times New Roman" w:cs="Times New Roman"/>
          <w:sz w:val="24"/>
        </w:rPr>
        <w:t>Characteristics of patients with COVID-19 diagnosis and patients with non-COVID-19 and hospitalized for other diagnoses</w:t>
      </w:r>
    </w:p>
    <w:tbl>
      <w:tblPr>
        <w:tblW w:w="936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41"/>
        <w:gridCol w:w="1717"/>
        <w:gridCol w:w="1673"/>
        <w:gridCol w:w="1675"/>
        <w:gridCol w:w="1455"/>
      </w:tblGrid>
      <w:tr w:rsidR="00C468F8" w:rsidRPr="00C468F8" w14:paraId="38A60EE8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56D73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C49BD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Whole cohor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A358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OVID-19</w:t>
            </w:r>
          </w:p>
          <w:p w14:paraId="4D047A5F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771C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Other diagnosis</w:t>
            </w:r>
          </w:p>
          <w:p w14:paraId="47354612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E0BC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468F8" w:rsidRPr="00C468F8" w14:paraId="2FD41C44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6B6A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Patients, 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A968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,19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DEC7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16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69F1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7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26FB3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3CE4C56D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D287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Age, year </w:t>
            </w: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mean</w:t>
            </w: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SD</w:t>
            </w:r>
            <w:proofErr w:type="spellEnd"/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5DC7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2.9± 8.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83BB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2.2± 8.5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7BDF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3.1± 8.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E6DB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1</w:t>
            </w:r>
          </w:p>
        </w:tc>
      </w:tr>
      <w:tr w:rsidR="00C468F8" w:rsidRPr="00C468F8" w14:paraId="0D53FB7C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6B14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Women, 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CB47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73 (56.5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4C6E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64 (51.9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F34E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09 (58.2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D6978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5</w:t>
            </w:r>
          </w:p>
        </w:tc>
      </w:tr>
      <w:tr w:rsidR="00C468F8" w:rsidRPr="00C468F8" w14:paraId="1B1305FB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3842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852EB7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(n=675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13A9C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  <w:p w14:paraId="15D2337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4.5</w:t>
            </w: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±</w:t>
            </w: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5.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DFA7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±</w:t>
            </w: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E3D9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±</w:t>
            </w: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E9DA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468F8" w:rsidRPr="00C468F8" w14:paraId="13DC01B9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940D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BMI &lt;18.5, 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8EC4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64 (9.5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CD21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50 (8.9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4404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4 (12.2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1CDA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64</w:t>
            </w:r>
          </w:p>
        </w:tc>
      </w:tr>
      <w:tr w:rsidR="00C468F8" w:rsidRPr="00C468F8" w14:paraId="5114211A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ADF8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BMI 18.5-&lt;25, 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F6A7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349 (51.7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4E27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90 (51.8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21EF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59 (51.3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ADB18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0476603E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6C62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BMI 25-&lt;30,</w:t>
            </w: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D7D2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69 (25.0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5E0C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40 (25.0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C4BC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9 (25.2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47202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7CE9D2C7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6CFC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BMI ≥30,</w:t>
            </w: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D503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93 (13.8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C43A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80 (14.3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C0B1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3 (11.3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1B497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02D1E671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14818E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Vital signs at admission, mean SD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5F00C18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50CB4B5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37D623D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C2E99DF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13B6B6BC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23C2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Temperature, </w:t>
            </w: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o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C</w:t>
            </w:r>
            <w:proofErr w:type="spellEnd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 (n=1190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A08A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7.0 ± 0.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B85E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7.1± 0.8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DADF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7.0± 0.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7A08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68789DFD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D13A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SBP, mmHg (n=1185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7C0D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1.8± 21.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DC36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2.0± 21.2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E5BA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1.7± 21.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FCF1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82</w:t>
            </w:r>
          </w:p>
        </w:tc>
      </w:tr>
      <w:tr w:rsidR="00C468F8" w:rsidRPr="00C468F8" w14:paraId="4E40535A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1DDA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DBP, mmHg (n=1185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2563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2.8± 12.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18AE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1.4± 11.7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B092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3.3 ± 12.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BD8F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2</w:t>
            </w:r>
          </w:p>
        </w:tc>
      </w:tr>
      <w:tr w:rsidR="00C468F8" w:rsidRPr="00C468F8" w14:paraId="0EB9D477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A7DD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Pulse rate, /min (n=1188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A41E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9.8± 14.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FEA0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0.5± 15.4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0F81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9.5± 14.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A480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30</w:t>
            </w:r>
          </w:p>
        </w:tc>
      </w:tr>
      <w:tr w:rsidR="00C468F8" w:rsidRPr="00C468F8" w14:paraId="3202C820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89B6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Saturation, % (n=1015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E341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4.7± 5.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0BA8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2.8± 5.9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1CAF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5.3 ± 4.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3C5A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648770A4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4446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&lt;90%,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0CF8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75 (7.4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72D8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39 (15.5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ACE6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36 (4.7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CA23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0BF31B58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935E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90%-&lt;94%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6594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29 (22.6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AE72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79 (31.3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1D8F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50 (19.7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E79CA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714EA07C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CB41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≥94%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5CE3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711 (70.0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5EBF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34 (53.2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3AAC4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577 (75.6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05DE4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01839862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06F98C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Lab valu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444DB25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097CD9E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AB80290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04711D3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4C79651C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99B1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eGFR</w:t>
            </w:r>
            <w:proofErr w:type="spellEnd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, ml/min/1.73m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2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 baseline, </w:t>
            </w: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mean</w:t>
            </w: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SD</w:t>
            </w:r>
            <w:proofErr w:type="spellEnd"/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F1FF0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1.5±22.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91F1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4.3±23.2</w:t>
            </w:r>
          </w:p>
          <w:p w14:paraId="0CEA1F2E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AE42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0.5±22.4</w:t>
            </w:r>
          </w:p>
          <w:p w14:paraId="78D08296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EB87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1</w:t>
            </w:r>
          </w:p>
          <w:p w14:paraId="05669BF3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6A98BB1E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8C6F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Minimum 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creatinine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mmol</w:t>
            </w:r>
            <w:proofErr w:type="spellEnd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/L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dian (IQR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63C8F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2.0 (55.0, 99.0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E2EB1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9.0 (51.0, 96.0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1EFC7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3.0 (56.0, 99.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876F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5</w:t>
            </w:r>
          </w:p>
        </w:tc>
      </w:tr>
      <w:tr w:rsidR="00C468F8" w:rsidRPr="00C468F8" w14:paraId="375CBDE3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F627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Maximum 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creatinine,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mmol</w:t>
            </w:r>
            <w:proofErr w:type="spellEnd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/L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dian (IQR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2212B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2.0 (62.0, 119.0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F143D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3.0 (61.0, 124.5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8310D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2.0 (63.0, 117.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EAA6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6</w:t>
            </w:r>
          </w:p>
        </w:tc>
      </w:tr>
      <w:tr w:rsidR="00C468F8" w:rsidRPr="00C468F8" w14:paraId="79E1C9DC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ED805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Number of 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creatinine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 measurements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dian (IQR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13909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  <w:p w14:paraId="69D5E75B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  <w:p w14:paraId="4E198D23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 (1,4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853F4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(2,6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98220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(1,4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1A7D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4C48D81D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A086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CRP at admission, mg/L median (IQR) (n=1,160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236E9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7.0 (13.0, 82.0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13F0B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0.0 (24.0, 101.0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C5DE5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0.0 (11.0, 75.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AC5F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27EC3E5B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197AC6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Comorbidities, n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2BD930E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DBF5D4C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16B04F3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1A9BE09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2386C6AA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0EFC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CCI, </w:t>
            </w: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median IQ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C0434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.0 (1.0, 4.0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A2756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.0 (1.0, 4.0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41663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.0 (1.0, 4.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BAF75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5A90DD9C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0333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9751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476 (40.0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D97F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58 (50.0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CE4A8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318 (36.3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CE4C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68F8" w:rsidRPr="00C468F8" w14:paraId="516F18FB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2A28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Diabet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7214B8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35 (36.5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1C478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44 (45.6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AF01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91 (33.3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A24B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1F03D384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E3E3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Chronic heart failur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6509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49 (20.9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EDE6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4 (23.4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66FE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75 (20.0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EE49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20</w:t>
            </w:r>
          </w:p>
        </w:tc>
      </w:tr>
      <w:tr w:rsidR="00C468F8" w:rsidRPr="00C468F8" w14:paraId="07B3A9FB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628F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Myocardial Infarc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DBC6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5 (3.8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0C7C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 (4.1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DF94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2 (3.7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0477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2</w:t>
            </w:r>
          </w:p>
        </w:tc>
      </w:tr>
      <w:tr w:rsidR="00C468F8" w:rsidRPr="00C468F8" w14:paraId="438E067B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CC9A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COPD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1638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85 (15.5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4646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7 (21.2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B760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18 (13.5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C3C3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01</w:t>
            </w:r>
          </w:p>
        </w:tc>
      </w:tr>
      <w:tr w:rsidR="00C468F8" w:rsidRPr="00C468F8" w14:paraId="31177345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B7EF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Asthm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395B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0 (3.4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447B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6 (5.1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0A34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4 (2.7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4CC8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5</w:t>
            </w:r>
          </w:p>
        </w:tc>
      </w:tr>
      <w:tr w:rsidR="00C468F8" w:rsidRPr="00C468F8" w14:paraId="4955C75E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DED3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Cance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1437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1 (6.8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553B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5 (7.9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A660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6 (6.4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8273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36</w:t>
            </w:r>
          </w:p>
        </w:tc>
      </w:tr>
      <w:tr w:rsidR="00C468F8" w:rsidRPr="00C468F8" w14:paraId="3387A065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E3F2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AC65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9 (6.6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7D08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7 (8.5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855A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2 (5.9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A32B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1</w:t>
            </w:r>
          </w:p>
        </w:tc>
      </w:tr>
      <w:tr w:rsidR="00C468F8" w:rsidRPr="00C468F8" w14:paraId="1AAC540B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1125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Atrial fibrilla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C970A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16 (26.5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41AA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5 (30.1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02E6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21 (25.3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1BB5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0</w:t>
            </w:r>
          </w:p>
        </w:tc>
      </w:tr>
      <w:tr w:rsidR="00C468F8" w:rsidRPr="00C468F8" w14:paraId="492BF0E2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0EB4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MCI or Dementi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E24D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57 (30.0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7E1C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82 (25.9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CBC4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75 (31.4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F996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7</w:t>
            </w:r>
          </w:p>
        </w:tc>
      </w:tr>
      <w:tr w:rsidR="00C468F8" w:rsidRPr="00C468F8" w14:paraId="043E9A40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5C4F55B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Medication at admission, </w:t>
            </w:r>
          </w:p>
          <w:p w14:paraId="6005631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lastRenderedPageBreak/>
              <w:t>n</w:t>
            </w:r>
            <w:proofErr w:type="gramEnd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9B6A086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E391F99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07E3880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54A7386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5552EA37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0300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ACEI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0B31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63 (22.1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3A578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6 (24.1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FA8D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87 (21.4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CF51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33</w:t>
            </w:r>
          </w:p>
        </w:tc>
      </w:tr>
      <w:tr w:rsidR="00C468F8" w:rsidRPr="00C468F8" w14:paraId="15612BE8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013D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ARB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5694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85 (23.9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5C58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8 (24.7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6BC7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07 (23.7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993A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1</w:t>
            </w:r>
          </w:p>
        </w:tc>
      </w:tr>
      <w:tr w:rsidR="00C468F8" w:rsidRPr="00C468F8" w14:paraId="15429B53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E216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Betablockers</w:t>
            </w:r>
            <w:proofErr w:type="spellEnd"/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40FC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51 (54.7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E61A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76 (55.7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85BA3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75 (54.3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4677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67</w:t>
            </w:r>
          </w:p>
        </w:tc>
      </w:tr>
      <w:tr w:rsidR="00C468F8" w:rsidRPr="00C468F8" w14:paraId="6AB7FE66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D82A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CCB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8F98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51 (29.5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A41A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05 (33.2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6978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46 (28.1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104F1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9</w:t>
            </w:r>
          </w:p>
        </w:tc>
      </w:tr>
      <w:tr w:rsidR="00C468F8" w:rsidRPr="00C468F8" w14:paraId="0A7F651F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77A6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Diuretic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08C9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87 (57.7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EC41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77 (56.0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57F8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10 (58.3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9F0F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48</w:t>
            </w:r>
          </w:p>
        </w:tc>
      </w:tr>
      <w:tr w:rsidR="00C468F8" w:rsidRPr="00C468F8" w14:paraId="68A87FB0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6FAC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Statin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E833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33 (36.4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C012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17 (37.0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46BBD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16 (36.1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60B3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77</w:t>
            </w:r>
          </w:p>
        </w:tc>
      </w:tr>
      <w:tr w:rsidR="00C468F8" w:rsidRPr="00C468F8" w14:paraId="3B7CEB37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76CD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LMWH/NOAC/warfari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6344B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61 (63.9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0D4B9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66 (84.2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D8EE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95 (56.6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F2720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2A272203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868B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Antiplatelets</w:t>
            </w:r>
            <w:proofErr w:type="spellEnd"/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6C04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90 (32.7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B1E5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17 (37.0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6B79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73 (31.2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DA4C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6</w:t>
            </w:r>
          </w:p>
        </w:tc>
      </w:tr>
      <w:tr w:rsidR="00C468F8" w:rsidRPr="00C468F8" w14:paraId="193E7062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09E17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NSAID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D996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7 (4.8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284A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0 (3.2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7765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47 (5.4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3137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12</w:t>
            </w:r>
          </w:p>
        </w:tc>
      </w:tr>
      <w:tr w:rsidR="00C468F8" w:rsidRPr="00C468F8" w14:paraId="79E53A9B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A234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Glucocorticoid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79C0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93 (16.2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8A3F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2 (19.6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6E6C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31 (15.0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0BCB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6</w:t>
            </w:r>
          </w:p>
        </w:tc>
      </w:tr>
      <w:tr w:rsidR="00C468F8" w:rsidRPr="00C468F8" w14:paraId="7EAFCD29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642F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Antibiotic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4FFB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514 (43.2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1CE9E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59 (50.3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04868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355 (40.6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6A2C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0.003</w:t>
            </w:r>
          </w:p>
        </w:tc>
      </w:tr>
      <w:tr w:rsidR="00C468F8" w:rsidRPr="00C468F8" w14:paraId="2242D683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95E9D6C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DCA1810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D0A2A3A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A02DC33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AC63DEE" w14:textId="77777777" w:rsidR="008654F6" w:rsidRPr="00C468F8" w:rsidRDefault="008654F6">
            <w:pPr>
              <w:pStyle w:val="NoSpacing"/>
              <w:rPr>
                <w:rStyle w:val="Strong"/>
              </w:rPr>
            </w:pPr>
          </w:p>
        </w:tc>
      </w:tr>
      <w:tr w:rsidR="00C468F8" w:rsidRPr="00C468F8" w14:paraId="77256B95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C2D9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Stay in hospital days, </w:t>
            </w:r>
          </w:p>
          <w:p w14:paraId="2EDDD711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mean</w:t>
            </w: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±</w:t>
            </w: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07F85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8.4 ± 5.6 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8CAB6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0.1± 6.7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05873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.8± 5.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09C9F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  <w:tr w:rsidR="00C468F8" w:rsidRPr="00C468F8" w14:paraId="604A17E8" w14:textId="77777777">
        <w:trPr>
          <w:trHeight w:val="264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D1B94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In-hospital death, %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7DEB3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90 (7.6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73C18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64 (20.3%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907A2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26 (3.0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6C46A" w14:textId="77777777" w:rsidR="008654F6" w:rsidRPr="00C468F8" w:rsidRDefault="009E14CE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68F8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&lt;0.001</w:t>
            </w:r>
          </w:p>
        </w:tc>
      </w:tr>
    </w:tbl>
    <w:p w14:paraId="158413CC" w14:textId="77777777" w:rsidR="008654F6" w:rsidRPr="00C468F8" w:rsidRDefault="009E14CE">
      <w:pPr>
        <w:spacing w:after="0" w:line="240" w:lineRule="auto"/>
        <w:rPr>
          <w:rFonts w:ascii="Times New Roman" w:hAnsi="Times New Roman" w:cs="Times New Roman"/>
        </w:rPr>
      </w:pPr>
      <w:r w:rsidRPr="00C468F8">
        <w:rPr>
          <w:rFonts w:ascii="Times New Roman" w:hAnsi="Times New Roman" w:cs="Times New Roman"/>
        </w:rPr>
        <w:t xml:space="preserve">Abbreviations:  SD, standard deviation; IQR, interquartile range; AKI, acute kidney injury; SBP, systolic BP; DBP, diastolic BP; </w:t>
      </w:r>
      <w:proofErr w:type="spellStart"/>
      <w:r w:rsidRPr="00C468F8">
        <w:rPr>
          <w:rFonts w:ascii="Times New Roman" w:hAnsi="Times New Roman" w:cs="Times New Roman"/>
        </w:rPr>
        <w:t>eGFR</w:t>
      </w:r>
      <w:proofErr w:type="spellEnd"/>
      <w:r w:rsidRPr="00C468F8">
        <w:rPr>
          <w:rFonts w:ascii="Times New Roman" w:hAnsi="Times New Roman" w:cs="Times New Roman"/>
        </w:rPr>
        <w:t xml:space="preserve">, estimated glomerular filtration rate; CRP, C-reactive protein; CCI, </w:t>
      </w:r>
      <w:proofErr w:type="spellStart"/>
      <w:r w:rsidRPr="00C468F8">
        <w:rPr>
          <w:rFonts w:ascii="Times New Roman" w:hAnsi="Times New Roman" w:cs="Times New Roman"/>
        </w:rPr>
        <w:t>Charlson</w:t>
      </w:r>
      <w:proofErr w:type="spellEnd"/>
      <w:r w:rsidRPr="00C468F8">
        <w:rPr>
          <w:rFonts w:ascii="Times New Roman" w:hAnsi="Times New Roman" w:cs="Times New Roman"/>
        </w:rPr>
        <w:t xml:space="preserve"> Comorbidity Index; COPD, chronic obstructive pulmonary disease; MCI, mild cognitive impairment; ACEIs, angiotensin-converting enzyme inhibitors; ARBs, angiotensin receptor blockers; CCBs, calcium channel blockers; LMWH, low molecular weight heparin; NOAC, </w:t>
      </w:r>
      <w:r w:rsidRPr="00C468F8">
        <w:rPr>
          <w:rFonts w:ascii="Times New Roman" w:hAnsi="Times New Roman" w:cs="Times New Roman"/>
          <w:sz w:val="24"/>
          <w:szCs w:val="24"/>
        </w:rPr>
        <w:t xml:space="preserve">non-vitamin-k oral anticoagulant; </w:t>
      </w:r>
      <w:r w:rsidRPr="00C468F8">
        <w:rPr>
          <w:rFonts w:ascii="Times New Roman" w:hAnsi="Times New Roman" w:cs="Times New Roman"/>
        </w:rPr>
        <w:t xml:space="preserve">NSAIDs, </w:t>
      </w:r>
      <w:proofErr w:type="spellStart"/>
      <w:r w:rsidRPr="00C468F8">
        <w:rPr>
          <w:rFonts w:ascii="Times New Roman" w:hAnsi="Times New Roman" w:cs="Times New Roman"/>
        </w:rPr>
        <w:t>nonsteroidal</w:t>
      </w:r>
      <w:proofErr w:type="spellEnd"/>
      <w:r w:rsidRPr="00C468F8">
        <w:rPr>
          <w:rFonts w:ascii="Times New Roman" w:hAnsi="Times New Roman" w:cs="Times New Roman"/>
        </w:rPr>
        <w:t xml:space="preserve"> anti-inflammatory drugs.</w:t>
      </w:r>
    </w:p>
    <w:p w14:paraId="06F83DE6" w14:textId="77777777" w:rsidR="008654F6" w:rsidRPr="00C468F8" w:rsidRDefault="008654F6">
      <w:pPr>
        <w:spacing w:after="0" w:line="240" w:lineRule="auto"/>
        <w:rPr>
          <w:rFonts w:ascii="Times New Roman" w:hAnsi="Times New Roman" w:cs="Times New Roman"/>
        </w:rPr>
        <w:sectPr w:rsidR="008654F6" w:rsidRPr="00C468F8" w:rsidSect="00252C65">
          <w:footerReference w:type="default" r:id="rId9"/>
          <w:pgSz w:w="12240" w:h="15840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</w:p>
    <w:p w14:paraId="7C6B4A49" w14:textId="77777777" w:rsidR="008654F6" w:rsidRPr="00C468F8" w:rsidRDefault="009E14CE">
      <w:pPr>
        <w:spacing w:after="200" w:line="276" w:lineRule="auto"/>
        <w:rPr>
          <w:rFonts w:ascii="Times New Roman" w:hAnsi="Times New Roman" w:cs="Times New Roman"/>
          <w:sz w:val="24"/>
        </w:rPr>
      </w:pPr>
      <w:r w:rsidRPr="00C468F8">
        <w:rPr>
          <w:rFonts w:ascii="Times New Roman" w:hAnsi="Times New Roman" w:cs="Times New Roman"/>
          <w:b/>
          <w:sz w:val="24"/>
        </w:rPr>
        <w:lastRenderedPageBreak/>
        <w:t xml:space="preserve">Supplemental Table S3. </w:t>
      </w:r>
      <w:r w:rsidRPr="00C468F8">
        <w:rPr>
          <w:rFonts w:ascii="Times New Roman" w:hAnsi="Times New Roman" w:cs="Times New Roman"/>
          <w:sz w:val="24"/>
          <w:szCs w:val="24"/>
        </w:rPr>
        <w:t>Odds ratios</w:t>
      </w:r>
      <w:r w:rsidRPr="00C468F8">
        <w:rPr>
          <w:rFonts w:ascii="Times New Roman" w:hAnsi="Times New Roman" w:cs="Times New Roman"/>
          <w:sz w:val="24"/>
        </w:rPr>
        <w:t xml:space="preserve"> and 95% CIs for in-hospital death by the severity of acute kidney injury and COVID-19 in geriatric patients</w:t>
      </w:r>
    </w:p>
    <w:tbl>
      <w:tblPr>
        <w:tblW w:w="74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20" w:type="dxa"/>
          <w:right w:w="30" w:type="dxa"/>
        </w:tblCellMar>
        <w:tblLook w:val="0000" w:firstRow="0" w:lastRow="0" w:firstColumn="0" w:lastColumn="0" w:noHBand="0" w:noVBand="0"/>
      </w:tblPr>
      <w:tblGrid>
        <w:gridCol w:w="3110"/>
        <w:gridCol w:w="1701"/>
        <w:gridCol w:w="993"/>
        <w:gridCol w:w="1560"/>
        <w:gridCol w:w="80"/>
      </w:tblGrid>
      <w:tr w:rsidR="00C468F8" w:rsidRPr="00C468F8" w14:paraId="0E3328F3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0DD964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59A95F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Death, n (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C36566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15C342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F0A693" w14:textId="77777777" w:rsidR="008654F6" w:rsidRPr="00C468F8" w:rsidRDefault="008654F6"/>
        </w:tc>
      </w:tr>
      <w:tr w:rsidR="00C468F8" w:rsidRPr="00C468F8" w14:paraId="359BF87A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B6BA0F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Covid-19 patients (n=31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0CABBE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2546C7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192751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064543" w14:textId="77777777" w:rsidR="008654F6" w:rsidRPr="00C468F8" w:rsidRDefault="008654F6"/>
        </w:tc>
      </w:tr>
      <w:tr w:rsidR="00C468F8" w:rsidRPr="00C468F8" w14:paraId="4FBA6089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9831B1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Non-AKI (n=22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B7372E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9 (13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7CCBE6D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B1FF7D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A33879" w14:textId="77777777" w:rsidR="008654F6" w:rsidRPr="00C468F8" w:rsidRDefault="008654F6"/>
        </w:tc>
      </w:tr>
      <w:tr w:rsidR="00C468F8" w:rsidRPr="00C468F8" w14:paraId="2DDE916D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1634CC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KI stage 1(n=72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F44576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5 (35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19810E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7.95***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78D0FA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.81,22.5</w:t>
            </w: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F5C6F5" w14:textId="77777777" w:rsidR="008654F6" w:rsidRPr="00C468F8" w:rsidRDefault="008654F6"/>
        </w:tc>
      </w:tr>
      <w:tr w:rsidR="00C468F8" w:rsidRPr="00C468F8" w14:paraId="2FF1F184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7DD611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KI stage 2(n=1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8A315A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5 (33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C94281A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5.0**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D3688E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.29,97.9</w:t>
            </w: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5ED3D8" w14:textId="77777777" w:rsidR="008654F6" w:rsidRPr="00C468F8" w:rsidRDefault="008654F6"/>
        </w:tc>
      </w:tr>
      <w:tr w:rsidR="00C468F8" w:rsidRPr="00C468F8" w14:paraId="440A5274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CB2C18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KI stage 3(n=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0677812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764558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04F3601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D7BA13" w14:textId="77777777" w:rsidR="008654F6" w:rsidRPr="00C468F8" w:rsidRDefault="008654F6"/>
        </w:tc>
      </w:tr>
      <w:tr w:rsidR="00C468F8" w:rsidRPr="00C468F8" w14:paraId="43397B11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0A0707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P for tren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BC7E0C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3C586B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18D457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96F4C9" w14:textId="77777777" w:rsidR="008654F6" w:rsidRPr="00C468F8" w:rsidRDefault="008654F6"/>
        </w:tc>
      </w:tr>
      <w:tr w:rsidR="00C468F8" w:rsidRPr="00C468F8" w14:paraId="04A39413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330FEC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Other diagnoses (n=87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4F694EC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BBE072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9E76E4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43DDDF" w14:textId="77777777" w:rsidR="008654F6" w:rsidRPr="00C468F8" w:rsidRDefault="008654F6"/>
        </w:tc>
      </w:tr>
      <w:tr w:rsidR="00C468F8" w:rsidRPr="00C468F8" w14:paraId="55094F6E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744B23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Non-AKI (n=71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7333F7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7 (1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89D51AF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53A74C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461110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8F8" w:rsidRPr="00C468F8" w14:paraId="1A0EDE9A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3906C7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KI stage 1(n=142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C5ECA3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5 (11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141C15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0.1***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861691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.76,37.1</w:t>
            </w: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1C7058" w14:textId="77777777" w:rsidR="008654F6" w:rsidRPr="00C468F8" w:rsidRDefault="008654F6"/>
        </w:tc>
      </w:tr>
      <w:tr w:rsidR="00C468F8" w:rsidRPr="00C468F8" w14:paraId="4C5F6F1C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7E6C86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KI stage 2(n=1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161B75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283BFB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2.0*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91FC47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.02,141.1</w:t>
            </w: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87FF72" w14:textId="77777777" w:rsidR="008654F6" w:rsidRPr="00C468F8" w:rsidRDefault="008654F6"/>
        </w:tc>
      </w:tr>
      <w:tr w:rsidR="00C468F8" w:rsidRPr="00C468F8" w14:paraId="12BE1828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3675F1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KI stage 3(n=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8576030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11EFC7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441.3***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284CB4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8.4,10573.3</w:t>
            </w: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138410" w14:textId="77777777" w:rsidR="008654F6" w:rsidRPr="00C468F8" w:rsidRDefault="008654F6"/>
        </w:tc>
      </w:tr>
      <w:tr w:rsidR="008654F6" w:rsidRPr="00C468F8" w14:paraId="01614ADF" w14:textId="77777777">
        <w:trPr>
          <w:trHeight w:val="65"/>
        </w:trPr>
        <w:tc>
          <w:tcPr>
            <w:tcW w:w="3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B16ECE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P for tren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F4981F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7CBB72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2FEA9D" w14:textId="77777777" w:rsidR="008654F6" w:rsidRPr="00C468F8" w:rsidRDefault="008654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487FF3" w14:textId="77777777" w:rsidR="008654F6" w:rsidRPr="00C468F8" w:rsidRDefault="008654F6"/>
        </w:tc>
      </w:tr>
    </w:tbl>
    <w:p w14:paraId="0C820C54" w14:textId="77777777" w:rsidR="008654F6" w:rsidRPr="00C468F8" w:rsidRDefault="008654F6">
      <w:pPr>
        <w:pStyle w:val="NoSpacing"/>
        <w:rPr>
          <w:rFonts w:ascii="Times New Roman" w:hAnsi="Times New Roman" w:cs="Times New Roman"/>
        </w:rPr>
      </w:pPr>
    </w:p>
    <w:p w14:paraId="741FB8A6" w14:textId="77777777" w:rsidR="008654F6" w:rsidRPr="00C468F8" w:rsidRDefault="009E14CE">
      <w:pPr>
        <w:pStyle w:val="NoSpacing"/>
        <w:rPr>
          <w:rFonts w:ascii="Times New Roman" w:hAnsi="Times New Roman" w:cs="Times New Roman"/>
        </w:rPr>
      </w:pPr>
      <w:r w:rsidRPr="00C468F8">
        <w:rPr>
          <w:rFonts w:ascii="Times New Roman" w:hAnsi="Times New Roman" w:cs="Times New Roman"/>
        </w:rPr>
        <w:t xml:space="preserve">Model adjusted for age (categories) and sex, initial vital signs (temperature, SBP, DBP, pulse rate, and saturation categories), CRP value (&gt;10mg/L), number of Cr measurements, baseline </w:t>
      </w:r>
      <w:proofErr w:type="spellStart"/>
      <w:r w:rsidRPr="00C468F8">
        <w:rPr>
          <w:rFonts w:ascii="Times New Roman" w:hAnsi="Times New Roman" w:cs="Times New Roman"/>
        </w:rPr>
        <w:t>eGFR</w:t>
      </w:r>
      <w:proofErr w:type="spellEnd"/>
      <w:r w:rsidRPr="00C468F8">
        <w:rPr>
          <w:rFonts w:ascii="Times New Roman" w:hAnsi="Times New Roman" w:cs="Times New Roman"/>
        </w:rPr>
        <w:t xml:space="preserve"> (categories) and medication (ACEIs, ARBs, beta-blockers, CCBs, diuretics, statins, LMWH/NOAC/warfarin, antiplatelet, NSAIDS, glucocorticoids and antibiotics)</w:t>
      </w:r>
      <w:r w:rsidRPr="00C468F8">
        <w:rPr>
          <w:rFonts w:ascii="Times New Roman" w:hAnsi="Times New Roman" w:cs="Times New Roman"/>
          <w:sz w:val="24"/>
          <w:szCs w:val="24"/>
        </w:rPr>
        <w:t>, admission sources, and admission</w:t>
      </w:r>
      <w:r w:rsidRPr="00C468F8">
        <w:commentReference w:id="0"/>
      </w:r>
      <w:r w:rsidRPr="00C468F8">
        <w:rPr>
          <w:rFonts w:ascii="Times New Roman" w:hAnsi="Times New Roman" w:cs="Times New Roman"/>
          <w:sz w:val="24"/>
          <w:szCs w:val="24"/>
        </w:rPr>
        <w:t xml:space="preserve"> hospital</w:t>
      </w:r>
      <w:r w:rsidRPr="00C468F8">
        <w:rPr>
          <w:rFonts w:ascii="Times New Roman" w:hAnsi="Times New Roman" w:cs="Times New Roman"/>
        </w:rPr>
        <w:t>.</w:t>
      </w:r>
    </w:p>
    <w:p w14:paraId="7FFB9E3E" w14:textId="77777777" w:rsidR="008654F6" w:rsidRPr="00C468F8" w:rsidRDefault="008654F6">
      <w:pPr>
        <w:pStyle w:val="NoSpacing"/>
        <w:rPr>
          <w:rFonts w:ascii="Times New Roman" w:hAnsi="Times New Roman" w:cs="Times New Roman"/>
        </w:rPr>
      </w:pPr>
    </w:p>
    <w:p w14:paraId="72F2A256" w14:textId="77777777" w:rsidR="008654F6" w:rsidRPr="00C468F8" w:rsidRDefault="009E14CE">
      <w:pPr>
        <w:spacing w:after="0" w:line="240" w:lineRule="auto"/>
        <w:sectPr w:rsidR="008654F6" w:rsidRPr="00C468F8" w:rsidSect="00252C65">
          <w:footerReference w:type="default" r:id="rId12"/>
          <w:pgSz w:w="12240" w:h="15840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  <w:r w:rsidRPr="00C468F8">
        <w:rPr>
          <w:rFonts w:ascii="Times New Roman" w:hAnsi="Times New Roman" w:cs="Times New Roman"/>
        </w:rPr>
        <w:t>Abbreviations:  OR, odds ratio: CI, confidence interval; AKI, acute kidney injury</w:t>
      </w:r>
    </w:p>
    <w:p w14:paraId="614ABA25" w14:textId="77777777" w:rsidR="008654F6" w:rsidRPr="00C468F8" w:rsidRDefault="009E14CE">
      <w:pPr>
        <w:spacing w:after="200" w:line="276" w:lineRule="auto"/>
      </w:pPr>
      <w:r w:rsidRPr="00C468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S4. </w:t>
      </w:r>
      <w:r w:rsidRPr="00C468F8">
        <w:rPr>
          <w:rFonts w:ascii="Times New Roman" w:hAnsi="Times New Roman" w:cs="Times New Roman"/>
          <w:sz w:val="24"/>
          <w:szCs w:val="24"/>
        </w:rPr>
        <w:t>Odds ratios and 95% CIs for in-hospital death by the presence of acute kidney injury and COVID-19 in geriatric patients by excluding 63 patients transferred to other departments or hospitals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1291"/>
        <w:gridCol w:w="1078"/>
        <w:gridCol w:w="1230"/>
        <w:gridCol w:w="1082"/>
        <w:gridCol w:w="1348"/>
        <w:gridCol w:w="1083"/>
      </w:tblGrid>
      <w:tr w:rsidR="00C468F8" w:rsidRPr="00C468F8" w14:paraId="1D366708" w14:textId="77777777">
        <w:trPr>
          <w:trHeight w:val="264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415DB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72211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Whole cohort (n=1,191)</w:t>
            </w:r>
          </w:p>
        </w:tc>
        <w:tc>
          <w:tcPr>
            <w:tcW w:w="2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29FCB" w14:textId="77777777" w:rsidR="008654F6" w:rsidRPr="00C468F8" w:rsidRDefault="009E14C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COVID-19 (n=316)</w:t>
            </w:r>
          </w:p>
        </w:tc>
        <w:tc>
          <w:tcPr>
            <w:tcW w:w="2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922BD" w14:textId="77777777" w:rsidR="008654F6" w:rsidRPr="00C468F8" w:rsidRDefault="009E14C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Other diagnoses (n=875)</w:t>
            </w:r>
          </w:p>
        </w:tc>
      </w:tr>
      <w:tr w:rsidR="00C468F8" w:rsidRPr="00C468F8" w14:paraId="1C34A80B" w14:textId="77777777">
        <w:trPr>
          <w:trHeight w:val="264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1B647D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AED4B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E46EF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44639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6B4E1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E5C9BF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96C18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C468F8" w:rsidRPr="00C468F8" w14:paraId="7D737191" w14:textId="77777777">
        <w:trPr>
          <w:trHeight w:val="264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F60E0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COVID-19 and non-AKI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431A9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21AC2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9296B" w14:textId="77777777" w:rsidR="008654F6" w:rsidRPr="00C468F8" w:rsidRDefault="00865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6B668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06C29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2682E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</w:p>
        </w:tc>
      </w:tr>
      <w:tr w:rsidR="00C468F8" w:rsidRPr="00C468F8" w14:paraId="69621E0E" w14:textId="77777777">
        <w:trPr>
          <w:trHeight w:val="264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8C51B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COVID-19 and AKI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E7959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0.6***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20B51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3.82,29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92745" w14:textId="77777777" w:rsidR="008654F6" w:rsidRPr="00C468F8" w:rsidRDefault="00865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48437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11F73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0.6***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06728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3.01,37.0</w:t>
            </w:r>
          </w:p>
        </w:tc>
      </w:tr>
      <w:tr w:rsidR="00C468F8" w:rsidRPr="00C468F8" w14:paraId="6E6586C1" w14:textId="77777777">
        <w:trPr>
          <w:trHeight w:val="264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7E596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and non-AKI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F97EA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16.9***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3BF8E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6.46,44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8725E" w14:textId="77777777" w:rsidR="008654F6" w:rsidRPr="00C468F8" w:rsidRDefault="009E14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85A71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24FCF" w14:textId="77777777" w:rsidR="008654F6" w:rsidRPr="00C468F8" w:rsidRDefault="00865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C78DD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</w:p>
        </w:tc>
      </w:tr>
      <w:tr w:rsidR="008654F6" w:rsidRPr="00C468F8" w14:paraId="1E5DF3FA" w14:textId="77777777">
        <w:trPr>
          <w:trHeight w:val="264"/>
        </w:trPr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F9D76" w14:textId="77777777" w:rsidR="008654F6" w:rsidRPr="00C468F8" w:rsidRDefault="009E1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468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and AKI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8A1BE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82.5***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E1C2C1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27.8,244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91996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9.10***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78786" w14:textId="77777777" w:rsidR="008654F6" w:rsidRPr="00C468F8" w:rsidRDefault="009E1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C468F8">
              <w:rPr>
                <w:rFonts w:ascii="Times New Roman" w:hAnsi="Times New Roman" w:cs="Times New Roman"/>
                <w:sz w:val="20"/>
                <w:szCs w:val="20"/>
              </w:rPr>
              <w:t>3.27,25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71F6F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7DB38D" w14:textId="77777777" w:rsidR="008654F6" w:rsidRPr="00C468F8" w:rsidRDefault="008654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6589CD" w14:textId="77777777" w:rsidR="008654F6" w:rsidRPr="00C468F8" w:rsidRDefault="008654F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736437FD" w14:textId="77777777" w:rsidR="008654F6" w:rsidRPr="00C468F8" w:rsidRDefault="009E14CE">
      <w:pPr>
        <w:pStyle w:val="NoSpacing"/>
      </w:pPr>
      <w:r w:rsidRPr="00C468F8">
        <w:rPr>
          <w:rFonts w:ascii="Times New Roman" w:hAnsi="Times New Roman" w:cs="Times New Roman"/>
        </w:rPr>
        <w:t xml:space="preserve">Model adjusted for age (categories) and sex, initial vital signs (temperature, SBP, DBP, pulse rate, and saturation categories), CRP value (&gt;10mg/L), number of Cr measurements, baseline </w:t>
      </w:r>
      <w:proofErr w:type="spellStart"/>
      <w:r w:rsidRPr="00C468F8">
        <w:rPr>
          <w:rFonts w:ascii="Times New Roman" w:hAnsi="Times New Roman" w:cs="Times New Roman"/>
        </w:rPr>
        <w:t>eGFR</w:t>
      </w:r>
      <w:proofErr w:type="spellEnd"/>
      <w:r w:rsidRPr="00C468F8">
        <w:rPr>
          <w:rFonts w:ascii="Times New Roman" w:hAnsi="Times New Roman" w:cs="Times New Roman"/>
        </w:rPr>
        <w:t xml:space="preserve"> (categories) and medication (ACEIs, ARBs, beta-blockers, CCBs, diuretics, statins, LMWH/NOAC/warfarin, antiplatelet, NSAIDS, glucocorticoids and antibiotics)</w:t>
      </w:r>
      <w:r w:rsidRPr="00C468F8">
        <w:rPr>
          <w:rFonts w:ascii="Times New Roman" w:hAnsi="Times New Roman" w:cs="Times New Roman"/>
          <w:sz w:val="24"/>
          <w:szCs w:val="24"/>
        </w:rPr>
        <w:t>, admission sources, and admission hospital</w:t>
      </w:r>
      <w:r w:rsidRPr="00C468F8">
        <w:commentReference w:id="1"/>
      </w:r>
      <w:r w:rsidRPr="00C468F8">
        <w:rPr>
          <w:rFonts w:ascii="Times New Roman" w:hAnsi="Times New Roman" w:cs="Times New Roman"/>
        </w:rPr>
        <w:t>.</w:t>
      </w:r>
    </w:p>
    <w:p w14:paraId="66C4DFCA" w14:textId="77777777" w:rsidR="008654F6" w:rsidRPr="00C468F8" w:rsidRDefault="008654F6">
      <w:pPr>
        <w:pStyle w:val="NoSpacing"/>
        <w:rPr>
          <w:rFonts w:ascii="Times New Roman" w:hAnsi="Times New Roman" w:cs="Times New Roman"/>
        </w:rPr>
      </w:pPr>
    </w:p>
    <w:p w14:paraId="29CA4464" w14:textId="77777777" w:rsidR="008654F6" w:rsidRPr="00C468F8" w:rsidRDefault="009E14CE">
      <w:pPr>
        <w:spacing w:after="0" w:line="240" w:lineRule="auto"/>
        <w:sectPr w:rsidR="008654F6" w:rsidRPr="00C468F8" w:rsidSect="00252C65">
          <w:footerReference w:type="default" r:id="rId13"/>
          <w:pgSz w:w="12240" w:h="15840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  <w:r w:rsidRPr="00C468F8">
        <w:rPr>
          <w:rFonts w:ascii="Times New Roman" w:hAnsi="Times New Roman" w:cs="Times New Roman"/>
        </w:rPr>
        <w:t>Abbreviations:  OR, odds ratio: CI, confidence interval; AKI, acute kidney injury</w:t>
      </w:r>
    </w:p>
    <w:p w14:paraId="4FAE7B68" w14:textId="77777777" w:rsidR="008654F6" w:rsidRPr="00C468F8" w:rsidRDefault="009E14C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468F8">
        <w:rPr>
          <w:rFonts w:ascii="Times New Roman" w:hAnsi="Times New Roman" w:cs="Times New Roman"/>
          <w:b/>
          <w:sz w:val="24"/>
        </w:rPr>
        <w:lastRenderedPageBreak/>
        <w:t>Supplemental</w:t>
      </w:r>
      <w:r w:rsidRPr="00C468F8">
        <w:rPr>
          <w:rFonts w:ascii="Times New Roman" w:eastAsia="Times New Roman" w:hAnsi="Times New Roman" w:cs="Times New Roman"/>
          <w:b/>
          <w:sz w:val="24"/>
        </w:rPr>
        <w:t xml:space="preserve"> Figure S1 Flow chart of patient selection. </w:t>
      </w:r>
      <w:r w:rsidRPr="00C468F8">
        <w:rPr>
          <w:rFonts w:ascii="Times New Roman" w:hAnsi="Times New Roman" w:cs="Times New Roman"/>
          <w:sz w:val="24"/>
        </w:rPr>
        <w:t xml:space="preserve"> </w:t>
      </w:r>
    </w:p>
    <w:p w14:paraId="73C11EC4" w14:textId="77777777" w:rsidR="008654F6" w:rsidRPr="00C468F8" w:rsidRDefault="009E14C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468F8">
        <w:rPr>
          <w:rFonts w:ascii="Times New Roman" w:hAnsi="Times New Roman" w:cs="Times New Roman"/>
          <w:sz w:val="24"/>
        </w:rPr>
        <w:t>Abbreviations: AKI, acute kidney injury</w:t>
      </w:r>
    </w:p>
    <w:p w14:paraId="52C64B2D" w14:textId="77777777" w:rsidR="008654F6" w:rsidRPr="00C468F8" w:rsidRDefault="008654F6">
      <w:pPr>
        <w:spacing w:beforeAutospacing="1" w:afterAutospacing="1" w:line="240" w:lineRule="auto"/>
        <w:rPr>
          <w:rFonts w:ascii="Times New Roman" w:hAnsi="Times New Roman" w:cs="Times New Roman"/>
          <w:sz w:val="24"/>
        </w:rPr>
      </w:pPr>
    </w:p>
    <w:p w14:paraId="1C3ECE7F" w14:textId="77777777" w:rsidR="008654F6" w:rsidRPr="00C468F8" w:rsidRDefault="008654F6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84AD1D" w14:textId="77777777" w:rsidR="008654F6" w:rsidRPr="00C468F8" w:rsidRDefault="009E14CE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468F8">
        <w:rPr>
          <w:rFonts w:ascii="Times New Roman" w:eastAsia="Times New Roman" w:hAnsi="Times New Roman" w:cs="Times New Roman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43ADC98D" wp14:editId="7D1A1171">
                <wp:simplePos x="0" y="0"/>
                <wp:positionH relativeFrom="column">
                  <wp:posOffset>1644015</wp:posOffset>
                </wp:positionH>
                <wp:positionV relativeFrom="paragraph">
                  <wp:posOffset>92710</wp:posOffset>
                </wp:positionV>
                <wp:extent cx="2639695" cy="611505"/>
                <wp:effectExtent l="0" t="0" r="10795" b="19050"/>
                <wp:wrapNone/>
                <wp:docPr id="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9160" cy="610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DE530FB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Hospitalization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t two geriatric clinics during the COVID-19 pandemic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n=1,401)</w:t>
                            </w:r>
                          </w:p>
                          <w:p w14:paraId="0C94F5B6" w14:textId="77777777" w:rsidR="008654F6" w:rsidRDefault="008654F6">
                            <w:pPr>
                              <w:pStyle w:val="NoSpacing"/>
                              <w:rPr>
                                <w:sz w:val="18"/>
                              </w:rPr>
                            </w:pPr>
                          </w:p>
                          <w:p w14:paraId="49A30994" w14:textId="77777777" w:rsidR="008654F6" w:rsidRDefault="009E14CE">
                            <w:pPr>
                              <w:pStyle w:val="FrameContents"/>
                            </w:pPr>
                            <w:r>
                              <w:br/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3ADC98D" id="Text Box 3" o:spid="_x0000_s1026" style="position:absolute;margin-left:129.45pt;margin-top:7.3pt;width:207.85pt;height:48.15pt;z-index: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" fillcolor="white [3201]" strokeweight=".18mm">
                <v:stroke joinstyle="round"/>
                <v:textbox>
                  <w:txbxContent>
                    <w:p w14:paraId="6DE530FB" w14:textId="77777777" w:rsidR="008654F6" w:rsidRDefault="009E14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 xml:space="preserve">Hospitalizations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t two geriatric clinics during the </w:t>
                      </w:r>
                      <w:r>
                        <w:rPr>
                          <w:rFonts w:ascii="Times New Roman" w:hAnsi="Times New Roman" w:cs="Times New Roman"/>
                        </w:rPr>
                        <w:t>COVID</w:t>
                      </w:r>
                      <w:r>
                        <w:rPr>
                          <w:rFonts w:ascii="Times New Roman" w:hAnsi="Times New Roman" w:cs="Times New Roman"/>
                        </w:rPr>
                        <w:t>-19 pandemic 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n=1,401)</w:t>
                      </w:r>
                    </w:p>
                    <w:p w14:paraId="0C94F5B6" w14:textId="77777777" w:rsidR="008654F6" w:rsidRDefault="008654F6">
                      <w:pPr>
                        <w:pStyle w:val="NoSpacing"/>
                        <w:rPr>
                          <w:sz w:val="18"/>
                        </w:rPr>
                      </w:pPr>
                    </w:p>
                    <w:p w14:paraId="49A30994" w14:textId="77777777" w:rsidR="008654F6" w:rsidRDefault="009E14CE">
                      <w:pPr>
                        <w:pStyle w:val="FrameContents"/>
                      </w:pPr>
                      <w: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6CF1F63E" w14:textId="77777777" w:rsidR="008654F6" w:rsidRPr="00C468F8" w:rsidRDefault="008654F6">
      <w:pPr>
        <w:spacing w:beforeAutospacing="1" w:afterAutospacing="1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9809805" w14:textId="77777777" w:rsidR="008654F6" w:rsidRPr="00C468F8" w:rsidRDefault="009E14CE">
      <w:pPr>
        <w:spacing w:beforeAutospacing="1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468F8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4" behindDoc="0" locked="0" layoutInCell="1" allowOverlap="1" wp14:anchorId="6C1C197A" wp14:editId="0D0A6039">
                <wp:simplePos x="0" y="0"/>
                <wp:positionH relativeFrom="column">
                  <wp:posOffset>4045585</wp:posOffset>
                </wp:positionH>
                <wp:positionV relativeFrom="paragraph">
                  <wp:posOffset>230505</wp:posOffset>
                </wp:positionV>
                <wp:extent cx="2533015" cy="954405"/>
                <wp:effectExtent l="0" t="0" r="22225" b="19050"/>
                <wp:wrapNone/>
                <wp:docPr id="3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2240" cy="953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038405A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 With &lt;24h hospitalization: n=18</w:t>
                            </w:r>
                          </w:p>
                          <w:p w14:paraId="5909891F" w14:textId="77777777" w:rsidR="008654F6" w:rsidRDefault="009E14CE">
                            <w:pPr>
                              <w:pStyle w:val="NoSpacing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. Patients on dialysis: n=8</w:t>
                            </w:r>
                          </w:p>
                          <w:p w14:paraId="5DDE4E97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. Patients with kidney transplant: n=3</w:t>
                            </w:r>
                          </w:p>
                          <w:p w14:paraId="3479D903" w14:textId="77777777" w:rsidR="008654F6" w:rsidRDefault="009E14CE">
                            <w:pPr>
                              <w:pStyle w:val="NoSpacing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. &gt;1 creatinine value missing post-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admission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=181</w:t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C1C197A" id="Text Box 8" o:spid="_x0000_s1027" style="position:absolute;margin-left:318.55pt;margin-top:18.15pt;width:199.45pt;height:75.15pt;z-index: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" fillcolor="white [3201]" strokeweight=".18mm">
                <v:stroke joinstyle="round"/>
                <v:textbox>
                  <w:txbxContent>
                    <w:p w14:paraId="1038405A" w14:textId="77777777" w:rsidR="008654F6" w:rsidRDefault="009E14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. With &lt;24h hospitalization: n=18</w:t>
                      </w:r>
                    </w:p>
                    <w:p w14:paraId="5909891F" w14:textId="77777777" w:rsidR="008654F6" w:rsidRDefault="009E14CE">
                      <w:pPr>
                        <w:pStyle w:val="NoSpacing"/>
                      </w:pPr>
                      <w:r>
                        <w:rPr>
                          <w:rFonts w:ascii="Times New Roman" w:hAnsi="Times New Roman" w:cs="Times New Roman"/>
                        </w:rPr>
                        <w:t>2. Patient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o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dialysis: n=8</w:t>
                      </w:r>
                    </w:p>
                    <w:p w14:paraId="5DDE4E97" w14:textId="77777777" w:rsidR="008654F6" w:rsidRDefault="009E14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3. Patient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with kidney transplant: n=3</w:t>
                      </w:r>
                    </w:p>
                    <w:p w14:paraId="3479D903" w14:textId="77777777" w:rsidR="008654F6" w:rsidRDefault="009E14CE">
                      <w:pPr>
                        <w:pStyle w:val="NoSpacing"/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4. &gt;1 creatinine valu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missing </w:t>
                      </w:r>
                      <w:r>
                        <w:rPr>
                          <w:rFonts w:ascii="Times New Roman" w:hAnsi="Times New Roman" w:cs="Times New Roman"/>
                        </w:rPr>
                        <w:t>post</w:t>
                      </w: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dmission </w:t>
                      </w:r>
                      <w:r>
                        <w:rPr>
                          <w:rFonts w:ascii="Times New Roman" w:hAnsi="Times New Roman" w:cs="Times New Roman"/>
                        </w:rPr>
                        <w:t>: n=181</w:t>
                      </w:r>
                    </w:p>
                  </w:txbxContent>
                </v:textbox>
              </v:rect>
            </w:pict>
          </mc:Fallback>
        </mc:AlternateContent>
      </w:r>
      <w:r w:rsidRPr="00C468F8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6" behindDoc="0" locked="0" layoutInCell="1" allowOverlap="1" wp14:anchorId="621A2AC5" wp14:editId="20E7AD06">
                <wp:simplePos x="0" y="0"/>
                <wp:positionH relativeFrom="column">
                  <wp:posOffset>3331845</wp:posOffset>
                </wp:positionH>
                <wp:positionV relativeFrom="paragraph">
                  <wp:posOffset>3211830</wp:posOffset>
                </wp:positionV>
                <wp:extent cx="2141220" cy="576580"/>
                <wp:effectExtent l="0" t="0" r="13335" b="15875"/>
                <wp:wrapNone/>
                <wp:docPr id="5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0560" cy="57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7E2BC7E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Hospitalized due to other diagnose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</w:rPr>
                              <w:t xml:space="preserve"> (n=875)</w:t>
                            </w:r>
                          </w:p>
                          <w:p w14:paraId="50662595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</w:rPr>
                              <w:t xml:space="preserve">n=159 (18%)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with AKI</w:t>
                            </w:r>
                          </w:p>
                          <w:p w14:paraId="79BCB00C" w14:textId="77777777" w:rsidR="008654F6" w:rsidRDefault="009E14CE">
                            <w:pPr>
                              <w:pStyle w:val="NoSpacing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 xml:space="preserve">n=716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without AKI</w:t>
                            </w:r>
                          </w:p>
                          <w:p w14:paraId="56BAC447" w14:textId="77777777" w:rsidR="008654F6" w:rsidRDefault="008654F6">
                            <w:pPr>
                              <w:pStyle w:val="NoSpacing"/>
                              <w:rPr>
                                <w:b/>
                                <w:color w:val="000000"/>
                                <w:sz w:val="20"/>
                              </w:rPr>
                            </w:pPr>
                          </w:p>
                          <w:p w14:paraId="5608C4D0" w14:textId="77777777" w:rsidR="008654F6" w:rsidRDefault="008654F6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id="shape_0" ID="Text Box 13" fillcolor="white" stroked="t" style="position:absolute;margin-left:262.35pt;margin-top:252.9pt;width:168.5pt;height:45.3pt" wp14:anchorId="49F14094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Hospitalized due to other diagnoses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</w:rPr>
                        <w:t xml:space="preserve"> (n=875)</w:t>
                      </w:r>
                    </w:p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</w:rPr>
                        <w:t xml:space="preserve">n=159 (18%)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with AKI</w:t>
                      </w:r>
                    </w:p>
                    <w:p>
                      <w:pPr>
                        <w:pStyle w:val="NoSpacing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color w:val="000000"/>
                          <w:sz w:val="20"/>
                        </w:rPr>
                        <w:t xml:space="preserve">n=716 </w:t>
                      </w:r>
                      <w:r>
                        <w:rPr>
                          <w:color w:val="000000"/>
                          <w:sz w:val="20"/>
                        </w:rPr>
                        <w:t>without AKI</w:t>
                      </w:r>
                    </w:p>
                    <w:p>
                      <w:pPr>
                        <w:pStyle w:val="NoSpacing"/>
                        <w:rPr>
                          <w:b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b/>
                          <w:color w:val="000000"/>
                          <w:sz w:val="20"/>
                        </w:rPr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</v:rect>
            </w:pict>
          </mc:Fallback>
        </mc:AlternateContent>
      </w:r>
      <w:r w:rsidRPr="00C468F8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7" behindDoc="0" locked="0" layoutInCell="1" allowOverlap="1" wp14:anchorId="72E57068" wp14:editId="67162C95">
                <wp:simplePos x="0" y="0"/>
                <wp:positionH relativeFrom="column">
                  <wp:posOffset>565785</wp:posOffset>
                </wp:positionH>
                <wp:positionV relativeFrom="paragraph">
                  <wp:posOffset>3209925</wp:posOffset>
                </wp:positionV>
                <wp:extent cx="2065020" cy="611505"/>
                <wp:effectExtent l="0" t="0" r="13335" b="19050"/>
                <wp:wrapNone/>
                <wp:docPr id="7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4240" cy="610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6148314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Hospitalized with confirm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</w:rPr>
                              <w:t xml:space="preserve"> COVID-19 (n=316)</w:t>
                            </w:r>
                          </w:p>
                          <w:p w14:paraId="1BF577AD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</w:rPr>
                              <w:t xml:space="preserve">n=92 (29%)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with AKI</w:t>
                            </w:r>
                          </w:p>
                          <w:p w14:paraId="32FCE06B" w14:textId="77777777" w:rsidR="008654F6" w:rsidRDefault="009E14CE">
                            <w:pPr>
                              <w:pStyle w:val="NoSpacing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</w:rPr>
                              <w:t xml:space="preserve">n=224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without AKI</w:t>
                            </w:r>
                          </w:p>
                          <w:p w14:paraId="2A3A4808" w14:textId="77777777" w:rsidR="008654F6" w:rsidRDefault="008654F6">
                            <w:pPr>
                              <w:pStyle w:val="FrameContents"/>
                            </w:pP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id="shape_0" ID="Text Box 14" fillcolor="white" stroked="t" style="position:absolute;margin-left:44.55pt;margin-top:252.75pt;width:162.5pt;height:48.05pt" wp14:anchorId="1248715E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Hospitalized with confirmed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</w:rPr>
                        <w:t xml:space="preserve"> COVID-19 (n=316)</w:t>
                      </w:r>
                    </w:p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</w:rPr>
                        <w:t xml:space="preserve">n=92 (29%)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with AKI</w:t>
                      </w:r>
                    </w:p>
                    <w:p>
                      <w:pPr>
                        <w:pStyle w:val="NoSpacing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color w:val="000000"/>
                          <w:sz w:val="20"/>
                        </w:rPr>
                        <w:t xml:space="preserve">n=224 </w:t>
                      </w:r>
                      <w:r>
                        <w:rPr>
                          <w:color w:val="000000"/>
                          <w:sz w:val="20"/>
                        </w:rPr>
                        <w:t>without AKI</w:t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</v:rect>
            </w:pict>
          </mc:Fallback>
        </mc:AlternateContent>
      </w:r>
      <w:r w:rsidRPr="00C468F8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8" behindDoc="0" locked="0" layoutInCell="1" allowOverlap="1" wp14:anchorId="58B9320F" wp14:editId="53C252CC">
                <wp:simplePos x="0" y="0"/>
                <wp:positionH relativeFrom="column">
                  <wp:posOffset>1386205</wp:posOffset>
                </wp:positionH>
                <wp:positionV relativeFrom="paragraph">
                  <wp:posOffset>2762885</wp:posOffset>
                </wp:positionV>
                <wp:extent cx="3007995" cy="15875"/>
                <wp:effectExtent l="0" t="0" r="22860" b="24765"/>
                <wp:wrapNone/>
                <wp:docPr id="9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07440" cy="151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id="shape_0" from="109.15pt,217pt" to="345.9pt,218.15pt" ID="Straight Connector 15" stroked="t" style="position:absolute;flip:y" wp14:anchorId="1273D044">
                <v:stroke color="black" weight="6480" joinstyle="miter" endcap="flat"/>
                <v:fill o:detectmouseclick="t" on="false"/>
              </v:line>
            </w:pict>
          </mc:Fallback>
        </mc:AlternateContent>
      </w:r>
      <w:r w:rsidRPr="00C468F8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9" behindDoc="0" locked="0" layoutInCell="1" allowOverlap="1" wp14:anchorId="60EF44C8" wp14:editId="562EA357">
                <wp:simplePos x="0" y="0"/>
                <wp:positionH relativeFrom="column">
                  <wp:posOffset>1386205</wp:posOffset>
                </wp:positionH>
                <wp:positionV relativeFrom="paragraph">
                  <wp:posOffset>2756535</wp:posOffset>
                </wp:positionV>
                <wp:extent cx="2540" cy="457200"/>
                <wp:effectExtent l="76200" t="0" r="57150" b="59690"/>
                <wp:wrapNone/>
                <wp:docPr id="10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" cy="4564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/>
          </mc:Fallback>
        </mc:AlternateContent>
      </w:r>
      <w:r w:rsidRPr="00C468F8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10" behindDoc="0" locked="0" layoutInCell="1" allowOverlap="1" wp14:anchorId="563D3604" wp14:editId="054E297F">
                <wp:simplePos x="0" y="0"/>
                <wp:positionH relativeFrom="column">
                  <wp:posOffset>4391025</wp:posOffset>
                </wp:positionH>
                <wp:positionV relativeFrom="paragraph">
                  <wp:posOffset>2756535</wp:posOffset>
                </wp:positionV>
                <wp:extent cx="8890" cy="457200"/>
                <wp:effectExtent l="76200" t="0" r="69850" b="59690"/>
                <wp:wrapNone/>
                <wp:docPr id="11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280" cy="4564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/>
          </mc:Fallback>
        </mc:AlternateContent>
      </w:r>
      <w:r w:rsidRPr="00C468F8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12" behindDoc="0" locked="0" layoutInCell="1" allowOverlap="1" wp14:anchorId="229AB226" wp14:editId="23B11A72">
                <wp:simplePos x="0" y="0"/>
                <wp:positionH relativeFrom="column">
                  <wp:posOffset>2795905</wp:posOffset>
                </wp:positionH>
                <wp:positionV relativeFrom="paragraph">
                  <wp:posOffset>62865</wp:posOffset>
                </wp:positionV>
                <wp:extent cx="17145" cy="1403985"/>
                <wp:effectExtent l="57150" t="0" r="60960" b="64770"/>
                <wp:wrapNone/>
                <wp:docPr id="1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" cy="14032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/>
          </mc:Fallback>
        </mc:AlternateContent>
      </w:r>
    </w:p>
    <w:p w14:paraId="7554B614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4DDA1B4B" w14:textId="77777777" w:rsidR="008654F6" w:rsidRPr="00C468F8" w:rsidRDefault="009E14CE">
      <w:pPr>
        <w:rPr>
          <w:rFonts w:ascii="Times New Roman" w:hAnsi="Times New Roman" w:cs="Times New Roman"/>
          <w:b/>
        </w:rPr>
      </w:pPr>
      <w:r w:rsidRPr="00C468F8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" behindDoc="0" locked="0" layoutInCell="1" allowOverlap="1" wp14:anchorId="5C505B8F" wp14:editId="11D5561E">
                <wp:simplePos x="0" y="0"/>
                <wp:positionH relativeFrom="column">
                  <wp:posOffset>2825750</wp:posOffset>
                </wp:positionH>
                <wp:positionV relativeFrom="paragraph">
                  <wp:posOffset>24130</wp:posOffset>
                </wp:positionV>
                <wp:extent cx="1209040" cy="19685"/>
                <wp:effectExtent l="0" t="57150" r="12065" b="97155"/>
                <wp:wrapNone/>
                <wp:docPr id="13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20" cy="190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/>
          </mc:Fallback>
        </mc:AlternateContent>
      </w:r>
    </w:p>
    <w:p w14:paraId="4355FA2B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546B0901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29454CD9" w14:textId="77777777" w:rsidR="008654F6" w:rsidRPr="00C468F8" w:rsidRDefault="009E14CE">
      <w:pPr>
        <w:rPr>
          <w:rFonts w:ascii="Times New Roman" w:hAnsi="Times New Roman" w:cs="Times New Roman"/>
          <w:b/>
        </w:rPr>
      </w:pPr>
      <w:r w:rsidRPr="00C468F8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3" behindDoc="0" locked="0" layoutInCell="1" allowOverlap="1" wp14:anchorId="40557638" wp14:editId="29A51A76">
                <wp:simplePos x="0" y="0"/>
                <wp:positionH relativeFrom="column">
                  <wp:posOffset>2148205</wp:posOffset>
                </wp:positionH>
                <wp:positionV relativeFrom="paragraph">
                  <wp:posOffset>12065</wp:posOffset>
                </wp:positionV>
                <wp:extent cx="1510665" cy="481965"/>
                <wp:effectExtent l="0" t="0" r="15240" b="15240"/>
                <wp:wrapNone/>
                <wp:docPr id="14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200" cy="481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A24AA02" w14:textId="77777777" w:rsidR="008654F6" w:rsidRDefault="009E14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Enrolled in the study</w:t>
                            </w:r>
                          </w:p>
                          <w:p w14:paraId="1B9AF78E" w14:textId="77777777" w:rsidR="008654F6" w:rsidRDefault="009E14CE">
                            <w:pPr>
                              <w:pStyle w:val="NoSpacing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  <w:t>(n=1,191)</w:t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id="shape_0" ID="Text Box 18" fillcolor="white" stroked="t" style="position:absolute;margin-left:169.15pt;margin-top:0.95pt;width:118.85pt;height:37.85pt" wp14:anchorId="1B21F400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NoSpacing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auto"/>
                          <w:szCs w:val="20"/>
                        </w:rPr>
                        <w:t>Enrolled in the study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auto"/>
                          <w:szCs w:val="20"/>
                        </w:rPr>
                        <w:t>(n=1,191)</w:t>
                      </w:r>
                    </w:p>
                  </w:txbxContent>
                </v:textbox>
              </v:rect>
            </w:pict>
          </mc:Fallback>
        </mc:AlternateContent>
      </w:r>
    </w:p>
    <w:p w14:paraId="62A1E05F" w14:textId="77777777" w:rsidR="008654F6" w:rsidRPr="00C468F8" w:rsidRDefault="009E14CE">
      <w:pPr>
        <w:rPr>
          <w:rFonts w:ascii="Times New Roman" w:hAnsi="Times New Roman" w:cs="Times New Roman"/>
          <w:b/>
        </w:rPr>
      </w:pPr>
      <w:r w:rsidRPr="00C468F8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1" behindDoc="0" locked="0" layoutInCell="1" allowOverlap="1" wp14:anchorId="3DF4EBB9" wp14:editId="7803DD4A">
                <wp:simplePos x="0" y="0"/>
                <wp:positionH relativeFrom="column">
                  <wp:posOffset>2792095</wp:posOffset>
                </wp:positionH>
                <wp:positionV relativeFrom="paragraph">
                  <wp:posOffset>194945</wp:posOffset>
                </wp:positionV>
                <wp:extent cx="9525" cy="794385"/>
                <wp:effectExtent l="76200" t="0" r="68580" b="64770"/>
                <wp:wrapNone/>
                <wp:docPr id="16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00" cy="793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/>
          </mc:Fallback>
        </mc:AlternateContent>
      </w:r>
    </w:p>
    <w:p w14:paraId="7729778C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0CDC2A4D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754F89EF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076B9E59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46A66E02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79D72CF9" w14:textId="77777777" w:rsidR="008654F6" w:rsidRPr="00C468F8" w:rsidRDefault="008654F6">
      <w:pPr>
        <w:rPr>
          <w:rFonts w:ascii="Times New Roman" w:hAnsi="Times New Roman" w:cs="Times New Roman"/>
          <w:b/>
        </w:rPr>
      </w:pPr>
    </w:p>
    <w:p w14:paraId="4EE53C06" w14:textId="77777777" w:rsidR="008654F6" w:rsidRPr="00C468F8" w:rsidRDefault="008654F6">
      <w:pPr>
        <w:rPr>
          <w:rFonts w:ascii="Times New Roman" w:hAnsi="Times New Roman" w:cs="Times New Roman"/>
          <w:b/>
        </w:rPr>
        <w:sectPr w:rsidR="008654F6" w:rsidRPr="00C468F8" w:rsidSect="00252C65">
          <w:footerReference w:type="default" r:id="rId14"/>
          <w:pgSz w:w="12240" w:h="15840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</w:p>
    <w:p w14:paraId="4B3C9DDA" w14:textId="77777777" w:rsidR="008654F6" w:rsidRPr="00C468F8" w:rsidRDefault="009E14CE">
      <w:pPr>
        <w:pStyle w:val="NoSpacing"/>
      </w:pPr>
      <w:r w:rsidRPr="00C468F8">
        <w:rPr>
          <w:rFonts w:ascii="Times New Roman" w:hAnsi="Times New Roman" w:cs="Times New Roman"/>
          <w:b/>
          <w:sz w:val="24"/>
        </w:rPr>
        <w:lastRenderedPageBreak/>
        <w:t>Supplemental</w:t>
      </w:r>
      <w:r w:rsidRPr="00C468F8">
        <w:rPr>
          <w:rFonts w:ascii="Times New Roman" w:hAnsi="Times New Roman" w:cs="Times New Roman"/>
          <w:b/>
          <w:sz w:val="24"/>
          <w:szCs w:val="24"/>
        </w:rPr>
        <w:t xml:space="preserve"> Figure S2. </w:t>
      </w:r>
      <w:r w:rsidRPr="00C468F8">
        <w:rPr>
          <w:rFonts w:ascii="Times New Roman" w:hAnsi="Times New Roman" w:cs="Times New Roman"/>
          <w:sz w:val="24"/>
          <w:szCs w:val="24"/>
        </w:rPr>
        <w:t xml:space="preserve">Odds ratios for risk of AKI events by baseline </w:t>
      </w:r>
      <w:proofErr w:type="spellStart"/>
      <w:r w:rsidRPr="00C468F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68F8">
        <w:rPr>
          <w:rFonts w:ascii="Times New Roman" w:hAnsi="Times New Roman" w:cs="Times New Roman"/>
          <w:sz w:val="24"/>
          <w:szCs w:val="24"/>
        </w:rPr>
        <w:t xml:space="preserve"> (ml/min increase, continuous variable) using cubic splines, in patients with (A) and without (B) COVID-19. Model adjusted for age, sex, </w:t>
      </w:r>
      <w:bookmarkStart w:id="2" w:name="_Hlk64710109"/>
      <w:r w:rsidRPr="00C468F8">
        <w:rPr>
          <w:rFonts w:ascii="Times New Roman" w:hAnsi="Times New Roman" w:cs="Times New Roman"/>
          <w:sz w:val="24"/>
          <w:szCs w:val="24"/>
        </w:rPr>
        <w:t xml:space="preserve">initial vital signs (temperature, SBP, DBP, pulse rate, and saturation), CRP value, </w:t>
      </w:r>
      <w:proofErr w:type="gramStart"/>
      <w:r w:rsidRPr="00C468F8">
        <w:rPr>
          <w:rFonts w:ascii="Times New Roman" w:hAnsi="Times New Roman" w:cs="Times New Roman"/>
          <w:sz w:val="24"/>
          <w:szCs w:val="24"/>
        </w:rPr>
        <w:t xml:space="preserve">number of Cr measurements, </w:t>
      </w:r>
      <w:bookmarkEnd w:id="2"/>
      <w:r w:rsidRPr="00C468F8">
        <w:rPr>
          <w:rFonts w:ascii="Times New Roman" w:hAnsi="Times New Roman" w:cs="Times New Roman"/>
          <w:sz w:val="24"/>
          <w:szCs w:val="24"/>
        </w:rPr>
        <w:t xml:space="preserve">baseline </w:t>
      </w:r>
      <w:proofErr w:type="spellStart"/>
      <w:r w:rsidRPr="00C468F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68F8">
        <w:rPr>
          <w:rFonts w:ascii="Times New Roman" w:hAnsi="Times New Roman" w:cs="Times New Roman"/>
          <w:sz w:val="24"/>
          <w:szCs w:val="24"/>
        </w:rPr>
        <w:t xml:space="preserve"> value (continuous), medication (ACEIs, ARBs, beta-blockers, CCBs, diuretics, statins, LWMH/NOAC/warfarin, anti-platelets, NSAIDS, glucocorticoids and antibiotics), admission sources, and admission</w:t>
      </w:r>
      <w:r w:rsidRPr="00C468F8">
        <w:commentReference w:id="3"/>
      </w:r>
      <w:proofErr w:type="gramEnd"/>
      <w:r w:rsidRPr="00C468F8">
        <w:rPr>
          <w:rFonts w:ascii="Times New Roman" w:hAnsi="Times New Roman" w:cs="Times New Roman"/>
          <w:sz w:val="24"/>
          <w:szCs w:val="24"/>
        </w:rPr>
        <w:t xml:space="preserve"> hospital. Data were reported as Odds ratios (OR) and 95% confidence intervals (CI). In the lower part, percentage of participants across baseline </w:t>
      </w:r>
      <w:proofErr w:type="spellStart"/>
      <w:r w:rsidRPr="00C468F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68F8">
        <w:rPr>
          <w:rFonts w:ascii="Times New Roman" w:hAnsi="Times New Roman" w:cs="Times New Roman"/>
          <w:sz w:val="24"/>
          <w:szCs w:val="24"/>
        </w:rPr>
        <w:t xml:space="preserve"> in older adults hospitalized with and without COVID-19. </w:t>
      </w:r>
    </w:p>
    <w:p w14:paraId="6F808EB5" w14:textId="77777777" w:rsidR="008654F6" w:rsidRPr="00C468F8" w:rsidRDefault="009E14CE">
      <w:pPr>
        <w:pStyle w:val="NoSpacing"/>
        <w:sectPr w:rsidR="008654F6" w:rsidRPr="00C468F8" w:rsidSect="00252C65">
          <w:footerReference w:type="default" r:id="rId15"/>
          <w:pgSz w:w="12240" w:h="15840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  <w:r w:rsidRPr="00C468F8">
        <w:commentReference w:id="4"/>
      </w:r>
    </w:p>
    <w:p w14:paraId="31EF9FC7" w14:textId="77777777" w:rsidR="008654F6" w:rsidRPr="00C468F8" w:rsidRDefault="009E14C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C468F8">
        <w:rPr>
          <w:noProof/>
          <w:lang w:val="en-IN" w:eastAsia="en-IN"/>
        </w:rPr>
        <w:lastRenderedPageBreak/>
        <w:drawing>
          <wp:anchor distT="0" distB="0" distL="114300" distR="123190" simplePos="0" relativeHeight="13" behindDoc="0" locked="0" layoutInCell="1" allowOverlap="1" wp14:anchorId="474D4BDB" wp14:editId="7B63E0A7">
            <wp:simplePos x="0" y="0"/>
            <wp:positionH relativeFrom="column">
              <wp:posOffset>-21590</wp:posOffset>
            </wp:positionH>
            <wp:positionV relativeFrom="paragraph">
              <wp:posOffset>121920</wp:posOffset>
            </wp:positionV>
            <wp:extent cx="5972810" cy="4344035"/>
            <wp:effectExtent l="0" t="0" r="0" b="0"/>
            <wp:wrapNone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468F8">
        <w:rPr>
          <w:rFonts w:ascii="Times New Roman" w:hAnsi="Times New Roman" w:cs="Times New Roman"/>
          <w:b/>
          <w:sz w:val="24"/>
        </w:rPr>
        <w:t>Supplemental</w:t>
      </w:r>
      <w:r w:rsidRPr="00C468F8">
        <w:rPr>
          <w:rFonts w:ascii="Times New Roman" w:hAnsi="Times New Roman" w:cs="Times New Roman"/>
          <w:b/>
          <w:sz w:val="24"/>
          <w:szCs w:val="24"/>
        </w:rPr>
        <w:t xml:space="preserve"> Figure S3. </w:t>
      </w:r>
      <w:r w:rsidRPr="00C468F8">
        <w:rPr>
          <w:rFonts w:ascii="Times New Roman" w:hAnsi="Times New Roman" w:cs="Times New Roman"/>
          <w:sz w:val="24"/>
          <w:szCs w:val="24"/>
        </w:rPr>
        <w:t xml:space="preserve">Odds ratios for in-hospital death by serum Creatinine change (percent increase, continuous variable) using cubic splines, in patients with (A) and without (B) COVID-19. Model adjusted for age, sex, initial vital signs (temperature, SBP, DBP, pulse rate, and saturation), CRP value, </w:t>
      </w:r>
      <w:proofErr w:type="gramStart"/>
      <w:r w:rsidRPr="00C468F8">
        <w:rPr>
          <w:rFonts w:ascii="Times New Roman" w:hAnsi="Times New Roman" w:cs="Times New Roman"/>
          <w:sz w:val="24"/>
          <w:szCs w:val="24"/>
        </w:rPr>
        <w:t xml:space="preserve">number of Cr measurements, baseline </w:t>
      </w:r>
      <w:proofErr w:type="spellStart"/>
      <w:r w:rsidRPr="00C468F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468F8">
        <w:rPr>
          <w:rFonts w:ascii="Times New Roman" w:hAnsi="Times New Roman" w:cs="Times New Roman"/>
          <w:sz w:val="24"/>
          <w:szCs w:val="24"/>
        </w:rPr>
        <w:t xml:space="preserve"> value (continuous), medication (ACEIs, ARBs, beta-blockers, CCBs, diuretics, statins, LMWH/NOAC/warfarin, anti-platelets, NSAIDS, glucocorticoids and antibiotics), admission sources, and admission</w:t>
      </w:r>
      <w:r w:rsidRPr="00C468F8">
        <w:commentReference w:id="5"/>
      </w:r>
      <w:proofErr w:type="gramEnd"/>
      <w:r w:rsidRPr="00C468F8">
        <w:rPr>
          <w:rFonts w:ascii="Times New Roman" w:hAnsi="Times New Roman" w:cs="Times New Roman"/>
          <w:sz w:val="24"/>
          <w:szCs w:val="24"/>
        </w:rPr>
        <w:t xml:space="preserve"> hospital. Data were reported as odds ratios (OR) and 95% confidence intervals (CI). In the lower part, percentage of participants across serum Creatinine change. </w:t>
      </w:r>
    </w:p>
    <w:p w14:paraId="50D17008" w14:textId="77777777" w:rsidR="008654F6" w:rsidRPr="00C468F8" w:rsidRDefault="008654F6">
      <w:pPr>
        <w:rPr>
          <w:rFonts w:ascii="Times New Roman" w:hAnsi="Times New Roman" w:cs="Times New Roman"/>
          <w:b/>
          <w:sz w:val="24"/>
        </w:rPr>
      </w:pPr>
    </w:p>
    <w:p w14:paraId="0DC3BB7A" w14:textId="77777777" w:rsidR="008654F6" w:rsidRPr="00C468F8" w:rsidRDefault="009E14CE">
      <w:pPr>
        <w:spacing w:after="200" w:line="276" w:lineRule="auto"/>
      </w:pPr>
      <w:bookmarkStart w:id="6" w:name="_GoBack"/>
      <w:r w:rsidRPr="00C468F8">
        <w:rPr>
          <w:noProof/>
          <w:lang w:val="en-IN" w:eastAsia="en-IN"/>
        </w:rPr>
        <w:drawing>
          <wp:anchor distT="0" distB="0" distL="114300" distR="123190" simplePos="0" relativeHeight="14" behindDoc="0" locked="0" layoutInCell="1" allowOverlap="1" wp14:anchorId="03560C40" wp14:editId="1720B890">
            <wp:simplePos x="0" y="0"/>
            <wp:positionH relativeFrom="column">
              <wp:posOffset>2540</wp:posOffset>
            </wp:positionH>
            <wp:positionV relativeFrom="paragraph">
              <wp:posOffset>138430</wp:posOffset>
            </wp:positionV>
            <wp:extent cx="5972810" cy="4344035"/>
            <wp:effectExtent l="0" t="0" r="0" b="0"/>
            <wp:wrapNone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6"/>
    </w:p>
    <w:sectPr w:rsidR="008654F6" w:rsidRPr="00C468F8" w:rsidSect="00252C65">
      <w:footerReference w:type="default" r:id="rId18"/>
      <w:pgSz w:w="12240" w:h="15840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Unknown Author" w:date="2021-03-08T20:53:00Z" w:initials="">
    <w:p w14:paraId="0C746D55" w14:textId="77777777" w:rsidR="008654F6" w:rsidRDefault="009E14CE">
      <w:r>
        <w:rPr>
          <w:rFonts w:ascii="Calibri" w:eastAsia="DengXian" w:hAnsi="Calibri"/>
          <w:sz w:val="20"/>
        </w:rPr>
        <w:t>Admitting hospital?</w:t>
      </w:r>
    </w:p>
  </w:comment>
  <w:comment w:id="1" w:author="Unknown Author" w:date="2021-03-08T20:55:00Z" w:initials="">
    <w:p w14:paraId="699309A7" w14:textId="77777777" w:rsidR="008654F6" w:rsidRDefault="009E14CE">
      <w:r>
        <w:rPr>
          <w:rFonts w:ascii="Calibri" w:eastAsia="DengXian" w:hAnsi="Calibri"/>
          <w:sz w:val="20"/>
        </w:rPr>
        <w:t xml:space="preserve"> “</w:t>
      </w:r>
      <w:proofErr w:type="gramStart"/>
      <w:r>
        <w:rPr>
          <w:rFonts w:ascii="Calibri" w:eastAsia="DengXian" w:hAnsi="Calibri"/>
          <w:sz w:val="20"/>
        </w:rPr>
        <w:t>admitting</w:t>
      </w:r>
      <w:proofErr w:type="gramEnd"/>
      <w:r>
        <w:rPr>
          <w:rFonts w:ascii="Calibri" w:eastAsia="DengXian" w:hAnsi="Calibri"/>
          <w:sz w:val="20"/>
        </w:rPr>
        <w:t xml:space="preserve"> hospital”?</w:t>
      </w:r>
    </w:p>
  </w:comment>
  <w:comment w:id="3" w:author="Unknown Author" w:date="2021-03-08T21:00:00Z" w:initials="">
    <w:p w14:paraId="48E63937" w14:textId="77777777" w:rsidR="008654F6" w:rsidRDefault="009E14CE">
      <w:r>
        <w:rPr>
          <w:rFonts w:ascii="Calibri" w:eastAsia="DengXian" w:hAnsi="Calibri"/>
          <w:sz w:val="20"/>
        </w:rPr>
        <w:t>Admitting?</w:t>
      </w:r>
    </w:p>
  </w:comment>
  <w:comment w:id="4" w:author="Unknown Author" w:date="2021-03-08T21:03:00Z" w:initials="">
    <w:p w14:paraId="432DBBE3" w14:textId="77777777" w:rsidR="008654F6" w:rsidRDefault="009E14CE">
      <w:r>
        <w:rPr>
          <w:rFonts w:ascii="Calibri" w:eastAsia="DengXian" w:hAnsi="Calibri"/>
          <w:sz w:val="20"/>
        </w:rPr>
        <w:t xml:space="preserve">Please change </w:t>
      </w:r>
      <w:proofErr w:type="spellStart"/>
      <w:r>
        <w:rPr>
          <w:rFonts w:ascii="Calibri" w:eastAsia="DengXian" w:hAnsi="Calibri"/>
          <w:sz w:val="20"/>
        </w:rPr>
        <w:t>covid</w:t>
      </w:r>
      <w:proofErr w:type="spellEnd"/>
      <w:r>
        <w:rPr>
          <w:rFonts w:ascii="Calibri" w:eastAsia="DengXian" w:hAnsi="Calibri"/>
          <w:sz w:val="20"/>
        </w:rPr>
        <w:t xml:space="preserve"> – 19 to COVID-19 in the Figures below.</w:t>
      </w:r>
    </w:p>
  </w:comment>
  <w:comment w:id="5" w:author="Unknown Author" w:date="2021-03-08T21:01:00Z" w:initials="">
    <w:p w14:paraId="4C8DC330" w14:textId="77777777" w:rsidR="008654F6" w:rsidRDefault="009E14CE">
      <w:r>
        <w:rPr>
          <w:rFonts w:ascii="Calibri" w:eastAsia="DengXian" w:hAnsi="Calibri"/>
          <w:sz w:val="20"/>
        </w:rPr>
        <w:t>Admitting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746D55" w15:done="0"/>
  <w15:commentEx w15:paraId="699309A7" w15:done="0"/>
  <w15:commentEx w15:paraId="48E63937" w15:done="0"/>
  <w15:commentEx w15:paraId="432DBBE3" w15:done="0"/>
  <w15:commentEx w15:paraId="4C8DC33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D3860" w14:textId="77777777" w:rsidR="009E14CE" w:rsidRDefault="009E14CE">
      <w:pPr>
        <w:spacing w:after="0" w:line="240" w:lineRule="auto"/>
      </w:pPr>
      <w:r>
        <w:separator/>
      </w:r>
    </w:p>
  </w:endnote>
  <w:endnote w:type="continuationSeparator" w:id="0">
    <w:p w14:paraId="4894EA90" w14:textId="77777777" w:rsidR="009E14CE" w:rsidRDefault="009E1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9028403"/>
      <w:docPartObj>
        <w:docPartGallery w:val="Page Numbers (Bottom of Page)"/>
        <w:docPartUnique/>
      </w:docPartObj>
    </w:sdtPr>
    <w:sdtEndPr/>
    <w:sdtContent>
      <w:p w14:paraId="53FA66D3" w14:textId="77777777" w:rsidR="008654F6" w:rsidRDefault="009E14C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52C65">
          <w:rPr>
            <w:noProof/>
          </w:rPr>
          <w:t>1</w:t>
        </w:r>
        <w:r>
          <w:fldChar w:fldCharType="end"/>
        </w:r>
      </w:p>
      <w:p w14:paraId="48478DE9" w14:textId="77777777" w:rsidR="008654F6" w:rsidRDefault="00252C65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3819265"/>
      <w:docPartObj>
        <w:docPartGallery w:val="Page Numbers (Bottom of Page)"/>
        <w:docPartUnique/>
      </w:docPartObj>
    </w:sdtPr>
    <w:sdtEndPr/>
    <w:sdtContent>
      <w:p w14:paraId="57851EFA" w14:textId="77777777" w:rsidR="008654F6" w:rsidRDefault="009E14C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52C65">
          <w:rPr>
            <w:noProof/>
          </w:rPr>
          <w:t>3</w:t>
        </w:r>
        <w:r>
          <w:fldChar w:fldCharType="end"/>
        </w:r>
      </w:p>
      <w:p w14:paraId="29025023" w14:textId="77777777" w:rsidR="008654F6" w:rsidRDefault="00252C65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7770665"/>
      <w:docPartObj>
        <w:docPartGallery w:val="Page Numbers (Bottom of Page)"/>
        <w:docPartUnique/>
      </w:docPartObj>
    </w:sdtPr>
    <w:sdtEndPr/>
    <w:sdtContent>
      <w:p w14:paraId="3587DF64" w14:textId="77777777" w:rsidR="008654F6" w:rsidRDefault="009E14C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52C65">
          <w:rPr>
            <w:noProof/>
          </w:rPr>
          <w:t>4</w:t>
        </w:r>
        <w:r>
          <w:fldChar w:fldCharType="end"/>
        </w:r>
      </w:p>
      <w:p w14:paraId="3891D9D8" w14:textId="77777777" w:rsidR="008654F6" w:rsidRDefault="00252C65">
        <w:pPr>
          <w:pStyle w:val="Footer"/>
        </w:pP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8572326"/>
      <w:docPartObj>
        <w:docPartGallery w:val="Page Numbers (Bottom of Page)"/>
        <w:docPartUnique/>
      </w:docPartObj>
    </w:sdtPr>
    <w:sdtEndPr/>
    <w:sdtContent>
      <w:p w14:paraId="2C3B87A7" w14:textId="77777777" w:rsidR="008654F6" w:rsidRDefault="009E14C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52C65">
          <w:rPr>
            <w:noProof/>
          </w:rPr>
          <w:t>5</w:t>
        </w:r>
        <w:r>
          <w:fldChar w:fldCharType="end"/>
        </w:r>
      </w:p>
      <w:p w14:paraId="02CFE345" w14:textId="77777777" w:rsidR="008654F6" w:rsidRDefault="00252C65">
        <w:pPr>
          <w:pStyle w:val="Footer"/>
        </w:pPr>
      </w:p>
    </w:sdtContent>
  </w:sdt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6237454"/>
      <w:docPartObj>
        <w:docPartGallery w:val="Page Numbers (Bottom of Page)"/>
        <w:docPartUnique/>
      </w:docPartObj>
    </w:sdtPr>
    <w:sdtEndPr/>
    <w:sdtContent>
      <w:p w14:paraId="69AFEFF9" w14:textId="77777777" w:rsidR="008654F6" w:rsidRDefault="009E14C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52C65">
          <w:rPr>
            <w:noProof/>
          </w:rPr>
          <w:t>6</w:t>
        </w:r>
        <w:r>
          <w:fldChar w:fldCharType="end"/>
        </w:r>
      </w:p>
      <w:p w14:paraId="1D9605D7" w14:textId="77777777" w:rsidR="008654F6" w:rsidRDefault="00252C65">
        <w:pPr>
          <w:pStyle w:val="Footer"/>
        </w:pPr>
      </w:p>
    </w:sdtContent>
  </w:sdt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8651472"/>
      <w:docPartObj>
        <w:docPartGallery w:val="Page Numbers (Bottom of Page)"/>
        <w:docPartUnique/>
      </w:docPartObj>
    </w:sdtPr>
    <w:sdtEndPr/>
    <w:sdtContent>
      <w:p w14:paraId="5FA8B114" w14:textId="77777777" w:rsidR="008654F6" w:rsidRDefault="009E14C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52C65">
          <w:rPr>
            <w:noProof/>
          </w:rPr>
          <w:t>7</w:t>
        </w:r>
        <w:r>
          <w:fldChar w:fldCharType="end"/>
        </w:r>
      </w:p>
      <w:p w14:paraId="659E4533" w14:textId="77777777" w:rsidR="008654F6" w:rsidRDefault="00252C65">
        <w:pPr>
          <w:pStyle w:val="Footer"/>
        </w:pPr>
      </w:p>
    </w:sdtContent>
  </w:sdt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60615"/>
      <w:docPartObj>
        <w:docPartGallery w:val="Page Numbers (Bottom of Page)"/>
        <w:docPartUnique/>
      </w:docPartObj>
    </w:sdtPr>
    <w:sdtEndPr/>
    <w:sdtContent>
      <w:p w14:paraId="1A6D0FB3" w14:textId="77777777" w:rsidR="008654F6" w:rsidRDefault="009E14CE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52C65">
          <w:rPr>
            <w:noProof/>
          </w:rPr>
          <w:t>8</w:t>
        </w:r>
        <w:r>
          <w:fldChar w:fldCharType="end"/>
        </w:r>
      </w:p>
      <w:p w14:paraId="65001646" w14:textId="77777777" w:rsidR="008654F6" w:rsidRDefault="00252C65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374CC" w14:textId="77777777" w:rsidR="009E14CE" w:rsidRDefault="009E14CE">
      <w:pPr>
        <w:spacing w:after="0" w:line="240" w:lineRule="auto"/>
      </w:pPr>
      <w:r>
        <w:separator/>
      </w:r>
    </w:p>
  </w:footnote>
  <w:footnote w:type="continuationSeparator" w:id="0">
    <w:p w14:paraId="34D4E027" w14:textId="77777777" w:rsidR="009E14CE" w:rsidRDefault="009E1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747DD"/>
    <w:multiLevelType w:val="multilevel"/>
    <w:tmpl w:val="3BFE0A3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8C036C3"/>
    <w:multiLevelType w:val="multilevel"/>
    <w:tmpl w:val="3470342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4F6"/>
    <w:rsid w:val="00252C65"/>
    <w:rsid w:val="008654F6"/>
    <w:rsid w:val="009E14CE"/>
    <w:rsid w:val="00C468F8"/>
    <w:rsid w:val="00DA5A82"/>
    <w:rsid w:val="00EE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C0918"/>
  <w15:docId w15:val="{FE95F697-9750-48D6-A1C5-6E302895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507CE"/>
    <w:rPr>
      <w:rFonts w:ascii="Calibri" w:eastAsia="Calibri" w:hAnsi="Calibri" w:cs="Times New Roman"/>
      <w:sz w:val="20"/>
      <w:szCs w:val="20"/>
      <w:lang w:val="sv-SE" w:eastAsia="en-US"/>
    </w:rPr>
  </w:style>
  <w:style w:type="character" w:styleId="CommentReference">
    <w:name w:val="annotation reference"/>
    <w:uiPriority w:val="99"/>
    <w:semiHidden/>
    <w:unhideWhenUsed/>
    <w:qFormat/>
    <w:rsid w:val="00B507CE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507CE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42D96"/>
  </w:style>
  <w:style w:type="character" w:customStyle="1" w:styleId="EndNoteBibliographyChar">
    <w:name w:val="EndNote Bibliography Char"/>
    <w:basedOn w:val="DefaultParagraphFont"/>
    <w:link w:val="EndNoteBibliography"/>
    <w:qFormat/>
    <w:rsid w:val="00B974E9"/>
    <w:rPr>
      <w:rFonts w:ascii="Calibri" w:hAnsi="Calibri" w:cs="Calibri"/>
      <w:lang w:eastAsia="ar-SA"/>
    </w:rPr>
  </w:style>
  <w:style w:type="character" w:customStyle="1" w:styleId="EndNoteBibliographyTitleChar">
    <w:name w:val="EndNote Bibliography Title Char"/>
    <w:basedOn w:val="NoSpacingChar"/>
    <w:link w:val="EndNoteBibliographyTitle"/>
    <w:qFormat/>
    <w:rsid w:val="00B974E9"/>
    <w:rPr>
      <w:rFonts w:ascii="Calibri" w:hAnsi="Calibri" w:cs="Calibri"/>
    </w:rPr>
  </w:style>
  <w:style w:type="character" w:customStyle="1" w:styleId="InternetLink">
    <w:name w:val="Internet Link"/>
    <w:basedOn w:val="DefaultParagraphFont"/>
    <w:uiPriority w:val="99"/>
    <w:unhideWhenUsed/>
    <w:rsid w:val="00784664"/>
    <w:rPr>
      <w:color w:val="0563C1" w:themeColor="hyperlink"/>
      <w:u w:val="single"/>
    </w:rPr>
  </w:style>
  <w:style w:type="character" w:styleId="Strong">
    <w:name w:val="Strong"/>
    <w:qFormat/>
    <w:rsid w:val="00C41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73F6F"/>
    <w:rPr>
      <w:rFonts w:ascii="Calibri" w:eastAsia="Calibri" w:hAnsi="Calibri" w:cs="Times New Roman"/>
      <w:b/>
      <w:bCs/>
      <w:sz w:val="20"/>
      <w:szCs w:val="20"/>
      <w:lang w:val="sv-SE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62AAF"/>
  </w:style>
  <w:style w:type="character" w:customStyle="1" w:styleId="FooterChar">
    <w:name w:val="Footer Char"/>
    <w:basedOn w:val="DefaultParagraphFont"/>
    <w:link w:val="Footer"/>
    <w:uiPriority w:val="99"/>
    <w:qFormat/>
    <w:rsid w:val="00A62AAF"/>
  </w:style>
  <w:style w:type="character" w:styleId="LineNumber">
    <w:name w:val="line number"/>
    <w:basedOn w:val="DefaultParagraphFont"/>
    <w:uiPriority w:val="99"/>
    <w:semiHidden/>
    <w:unhideWhenUsed/>
    <w:qFormat/>
    <w:rsid w:val="00840EC1"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D07403"/>
    <w:rPr>
      <w:color w:val="605E5C"/>
      <w:shd w:val="clear" w:color="auto" w:fill="E1DFDD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ascii="Times New Roman" w:hAnsi="Times New Roman" w:cs="Times New Roman"/>
      <w:b w:val="0"/>
      <w:sz w:val="24"/>
      <w:szCs w:val="24"/>
    </w:rPr>
  </w:style>
  <w:style w:type="character" w:customStyle="1" w:styleId="ListLabel17">
    <w:name w:val="ListLabel 17"/>
    <w:qFormat/>
    <w:rPr>
      <w:rFonts w:ascii="Times New Roman" w:hAnsi="Times New Roman" w:cs="Times New Roman"/>
      <w:sz w:val="24"/>
      <w:szCs w:val="24"/>
    </w:rPr>
  </w:style>
  <w:style w:type="character" w:customStyle="1" w:styleId="ListLabel18">
    <w:name w:val="ListLabel 18"/>
    <w:qFormat/>
    <w:rPr>
      <w:rFonts w:ascii="Times New Roman" w:hAnsi="Times New Roman" w:cs="Times New Roman"/>
      <w:b w:val="0"/>
      <w:sz w:val="24"/>
      <w:szCs w:val="24"/>
      <w:lang w:val="en-US"/>
    </w:rPr>
  </w:style>
  <w:style w:type="character" w:customStyle="1" w:styleId="ListLabel19">
    <w:name w:val="ListLabel 19"/>
    <w:qFormat/>
    <w:rPr>
      <w:rFonts w:ascii="Times New Roman" w:hAnsi="Times New Roman" w:cs="Times New Roman"/>
      <w:sz w:val="24"/>
      <w:szCs w:val="24"/>
      <w:lang w:val="en-US"/>
    </w:rPr>
  </w:style>
  <w:style w:type="character" w:customStyle="1" w:styleId="ListLabel20">
    <w:name w:val="ListLabel 20"/>
    <w:qFormat/>
    <w:rPr>
      <w:rFonts w:ascii="Times New Roman" w:hAnsi="Times New Roman" w:cs="Times New Roman"/>
      <w:lang w:val="en-US"/>
    </w:rPr>
  </w:style>
  <w:style w:type="character" w:customStyle="1" w:styleId="ListLabel21">
    <w:name w:val="ListLabel 21"/>
    <w:qFormat/>
    <w:rPr>
      <w:rFonts w:ascii="Times New Roman" w:hAnsi="Times New Roman" w:cs="Times New Roman"/>
      <w:b w:val="0"/>
      <w:sz w:val="24"/>
      <w:szCs w:val="24"/>
      <w:lang w:val="en-US"/>
    </w:rPr>
  </w:style>
  <w:style w:type="character" w:customStyle="1" w:styleId="ListLabel22">
    <w:name w:val="ListLabel 22"/>
    <w:qFormat/>
    <w:rPr>
      <w:rFonts w:ascii="Times New Roman" w:hAnsi="Times New Roman" w:cs="Times New Roman"/>
      <w:sz w:val="24"/>
      <w:szCs w:val="24"/>
      <w:lang w:val="en-US"/>
    </w:rPr>
  </w:style>
  <w:style w:type="character" w:customStyle="1" w:styleId="ListLabel23">
    <w:name w:val="ListLabel 23"/>
    <w:qFormat/>
    <w:rPr>
      <w:rFonts w:ascii="Times New Roman" w:hAnsi="Times New Roman" w:cs="Times New Roman"/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link w:val="NoSpacingChar"/>
    <w:uiPriority w:val="1"/>
    <w:qFormat/>
    <w:rsid w:val="00A30D73"/>
    <w:rPr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507CE"/>
    <w:pPr>
      <w:spacing w:line="240" w:lineRule="auto"/>
    </w:pPr>
    <w:rPr>
      <w:rFonts w:ascii="Calibri" w:eastAsia="Calibri" w:hAnsi="Calibri" w:cs="Times New Roman"/>
      <w:sz w:val="20"/>
      <w:szCs w:val="20"/>
      <w:lang w:val="sv-S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507CE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B974E9"/>
    <w:pPr>
      <w:suppressAutoHyphens/>
      <w:spacing w:after="0" w:line="240" w:lineRule="auto"/>
    </w:pPr>
    <w:rPr>
      <w:rFonts w:ascii="Calibri" w:hAnsi="Calibri" w:cs="Calibri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974E9"/>
    <w:pPr>
      <w:spacing w:after="0"/>
      <w:jc w:val="center"/>
    </w:pPr>
    <w:rPr>
      <w:rFonts w:ascii="Calibri" w:hAnsi="Calibri" w:cs="Calibri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73F6F"/>
    <w:rPr>
      <w:rFonts w:asciiTheme="minorHAnsi" w:eastAsiaTheme="minorEastAsia" w:hAnsiTheme="minorHAnsi" w:cstheme="minorBidi"/>
      <w:b/>
      <w:bCs/>
      <w:lang w:val="en-US" w:eastAsia="zh-CN"/>
    </w:rPr>
  </w:style>
  <w:style w:type="paragraph" w:customStyle="1" w:styleId="Default">
    <w:name w:val="Default"/>
    <w:qFormat/>
    <w:rsid w:val="0010309F"/>
    <w:rPr>
      <w:rFonts w:ascii="Times New Roman" w:eastAsia="DengXian" w:hAnsi="Times New Roman" w:cs="Times New Roman"/>
      <w:color w:val="000000"/>
      <w:sz w:val="24"/>
      <w:szCs w:val="24"/>
      <w:lang w:val="sv-SE"/>
    </w:rPr>
  </w:style>
  <w:style w:type="paragraph" w:styleId="Revision">
    <w:name w:val="Revision"/>
    <w:uiPriority w:val="99"/>
    <w:semiHidden/>
    <w:qFormat/>
    <w:rsid w:val="00EB494F"/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A62AAF"/>
    <w:pPr>
      <w:tabs>
        <w:tab w:val="center" w:pos="4703"/>
        <w:tab w:val="right" w:pos="940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62AAF"/>
    <w:pPr>
      <w:tabs>
        <w:tab w:val="center" w:pos="4703"/>
        <w:tab w:val="right" w:pos="940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7AEA"/>
    <w:pPr>
      <w:ind w:left="720"/>
      <w:contextualSpacing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260F51"/>
    <w:rPr>
      <w:szCs w:val="24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footer" Target="footer7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footer" Target="footer6.xml"/><Relationship Id="rId10" Type="http://schemas.openxmlformats.org/officeDocument/2006/relationships/comments" Target="comments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4B4DC-8178-4C99-8E34-CA687AB4B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8</Pages>
  <Words>1214</Words>
  <Characters>6926</Characters>
  <Application>Microsoft Office Word</Application>
  <DocSecurity>0</DocSecurity>
  <Lines>57</Lines>
  <Paragraphs>16</Paragraphs>
  <ScaleCrop>false</ScaleCrop>
  <Company>MEB</Company>
  <LinksUpToDate>false</LinksUpToDate>
  <CharactersWithSpaces>8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Xu</dc:creator>
  <dc:description/>
  <cp:lastModifiedBy>Sheela Devi R.</cp:lastModifiedBy>
  <cp:revision>63</cp:revision>
  <cp:lastPrinted>2021-02-06T17:20:00Z</cp:lastPrinted>
  <dcterms:created xsi:type="dcterms:W3CDTF">2021-02-20T11:39:00Z</dcterms:created>
  <dcterms:modified xsi:type="dcterms:W3CDTF">2021-03-12T05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E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